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07AB8" w14:textId="78DFB84E" w:rsidR="00835F41" w:rsidRPr="005D411C" w:rsidRDefault="00DD367C" w:rsidP="001B2552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5D411C">
        <w:rPr>
          <w:rFonts w:ascii="Times New Roman" w:hAnsi="Times New Roman" w:cs="Times New Roman"/>
          <w:sz w:val="20"/>
          <w:szCs w:val="20"/>
        </w:rPr>
        <w:t>Supplementary</w:t>
      </w:r>
      <w:r w:rsidR="00321D6F" w:rsidRPr="005D411C">
        <w:rPr>
          <w:rFonts w:ascii="Times New Roman" w:hAnsi="Times New Roman" w:cs="Times New Roman"/>
          <w:sz w:val="20"/>
          <w:szCs w:val="20"/>
        </w:rPr>
        <w:t xml:space="preserve"> </w:t>
      </w:r>
      <w:r w:rsidR="008A4EAD" w:rsidRPr="005D411C">
        <w:rPr>
          <w:rFonts w:ascii="Times New Roman" w:hAnsi="Times New Roman" w:cs="Times New Roman"/>
          <w:sz w:val="20"/>
          <w:szCs w:val="20"/>
        </w:rPr>
        <w:t>T</w:t>
      </w:r>
      <w:r w:rsidR="00321D6F" w:rsidRPr="005D411C">
        <w:rPr>
          <w:rFonts w:ascii="Times New Roman" w:hAnsi="Times New Roman" w:cs="Times New Roman"/>
          <w:sz w:val="20"/>
          <w:szCs w:val="20"/>
        </w:rPr>
        <w:t>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2"/>
        <w:gridCol w:w="1808"/>
        <w:gridCol w:w="5391"/>
      </w:tblGrid>
      <w:tr w:rsidR="003E118D" w:rsidRPr="005D411C" w14:paraId="6F993751" w14:textId="77777777" w:rsidTr="00527069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89AC" w14:textId="46C26585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</w:t>
            </w:r>
            <w:r w:rsidR="00402B5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E04E6" w:rsidRPr="005D41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485C8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402B5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V</w:t>
            </w:r>
            <w:r w:rsidR="00402B5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ost</w:t>
            </w:r>
            <w:r w:rsidR="00402B5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view</w:t>
            </w:r>
            <w:r w:rsidR="00402B5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5</w:t>
            </w:r>
            <w:r w:rsidR="00AD303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E118D" w:rsidRPr="005D411C" w14:paraId="2A6FE00C" w14:textId="77777777" w:rsidTr="0052706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C023A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692C" w14:textId="2006B88C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402B5C"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5D41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5B1B9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tails</w:t>
            </w:r>
          </w:p>
        </w:tc>
      </w:tr>
      <w:tr w:rsidR="003E118D" w:rsidRPr="005D411C" w14:paraId="704F0C7E" w14:textId="77777777" w:rsidTr="0052706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2FE09" w14:textId="592E8414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8524C" w14:textId="412BB0CE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8641B7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0.</w:t>
            </w:r>
            <w:r w:rsidR="00243F09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EB2AE1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9FBD6" w14:textId="42050B31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d=3</w:t>
            </w:r>
            <w:r w:rsidR="00E246ED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3E118D" w:rsidRPr="005D411C" w14:paraId="38299FC1" w14:textId="77777777" w:rsidTr="0052706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9F301E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05A992" w14:textId="20955B1D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3</w:t>
            </w:r>
            <w:r w:rsidR="00EB2AE1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0222" w14:textId="70C35479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contralateral)=2;</w:t>
            </w:r>
          </w:p>
        </w:tc>
      </w:tr>
      <w:tr w:rsidR="003E118D" w:rsidRPr="005D411C" w14:paraId="28F5F273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27AF1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34280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ADEE7" w14:textId="029B92F8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psilateral)=17</w:t>
            </w:r>
          </w:p>
        </w:tc>
      </w:tr>
      <w:tr w:rsidR="003E118D" w:rsidRPr="005D411C" w14:paraId="695844AB" w14:textId="77777777" w:rsidTr="0052706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62F7E5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CD0F64" w14:textId="3B091F42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7</w:t>
            </w:r>
            <w:r w:rsidR="00EB2AE1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4B45" w14:textId="6B51116A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ectora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ce=3;</w:t>
            </w:r>
          </w:p>
        </w:tc>
      </w:tr>
      <w:tr w:rsidR="003E118D" w:rsidRPr="005D411C" w14:paraId="77089731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F5392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6071E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E623" w14:textId="184A0E42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4;</w:t>
            </w:r>
          </w:p>
        </w:tc>
      </w:tr>
      <w:tr w:rsidR="003E118D" w:rsidRPr="005D411C" w14:paraId="51A15DE0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D21C6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55CDA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12AE" w14:textId="048FA0E4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6;</w:t>
            </w:r>
          </w:p>
        </w:tc>
      </w:tr>
      <w:tr w:rsidR="003E118D" w:rsidRPr="005D411C" w14:paraId="29120F55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B2AD9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7A3D1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72B9" w14:textId="00BF95A4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5;</w:t>
            </w:r>
          </w:p>
        </w:tc>
      </w:tr>
      <w:tr w:rsidR="003E118D" w:rsidRPr="005D411C" w14:paraId="00ED4FD0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2E78D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9E47C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F6833" w14:textId="1759484F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1</w:t>
            </w:r>
          </w:p>
        </w:tc>
      </w:tr>
      <w:tr w:rsidR="003E118D" w:rsidRPr="005D411C" w14:paraId="68FDD00B" w14:textId="77777777" w:rsidTr="0052706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1B8587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DE50E7" w14:textId="05F14CFC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4</w:t>
            </w:r>
            <w:r w:rsidR="00EB2AE1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907D" w14:textId="3906FF7E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st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l=1;</w:t>
            </w:r>
          </w:p>
        </w:tc>
      </w:tr>
      <w:tr w:rsidR="003E118D" w:rsidRPr="005D411C" w14:paraId="7310E243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31E85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6BD12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0C9F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rosternal=1;</w:t>
            </w:r>
          </w:p>
        </w:tc>
      </w:tr>
      <w:tr w:rsidR="003E118D" w:rsidRPr="005D411C" w14:paraId="32C6D898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50E83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AA044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2107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=1;</w:t>
            </w:r>
          </w:p>
        </w:tc>
      </w:tr>
      <w:tr w:rsidR="003E118D" w:rsidRPr="005D411C" w14:paraId="2CF73A92" w14:textId="77777777" w:rsidTr="0052706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00AE6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EDE91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D1F50" w14:textId="77777777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num=2</w:t>
            </w:r>
          </w:p>
        </w:tc>
      </w:tr>
      <w:tr w:rsidR="003E118D" w:rsidRPr="005D411C" w14:paraId="383CC693" w14:textId="77777777" w:rsidTr="00527069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CC35" w14:textId="7280BCC2" w:rsidR="003E118D" w:rsidRPr="005D411C" w:rsidRDefault="003E118D" w:rsidP="0052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s: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ume;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N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ry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es;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NI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a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al</w:t>
            </w:r>
            <w:r w:rsidR="00402B5C"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radiation.</w:t>
            </w:r>
          </w:p>
        </w:tc>
      </w:tr>
    </w:tbl>
    <w:p w14:paraId="5A135697" w14:textId="77777777" w:rsidR="00867638" w:rsidRPr="005D411C" w:rsidRDefault="00867638" w:rsidP="001B2552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1EB0557F" w14:textId="77777777" w:rsidR="00E57BA8" w:rsidRPr="005D411C" w:rsidRDefault="00E57BA8">
      <w:pPr>
        <w:rPr>
          <w:rFonts w:ascii="Times New Roman" w:hAnsi="Times New Roman" w:cs="Times New Roman"/>
          <w:sz w:val="20"/>
          <w:szCs w:val="20"/>
        </w:rPr>
        <w:sectPr w:rsidR="00E57BA8" w:rsidRPr="005D411C" w:rsidSect="00F474F1">
          <w:type w:val="continuous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11"/>
        <w:gridCol w:w="531"/>
        <w:gridCol w:w="1776"/>
        <w:gridCol w:w="1776"/>
        <w:gridCol w:w="1096"/>
        <w:gridCol w:w="1796"/>
        <w:gridCol w:w="981"/>
      </w:tblGrid>
      <w:tr w:rsidR="00C1302B" w:rsidRPr="005D411C" w14:paraId="7436AA09" w14:textId="77777777" w:rsidTr="004F244E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B48DA" w14:textId="17BE43BD" w:rsidR="00C1302B" w:rsidRPr="005D411C" w:rsidRDefault="00C1302B" w:rsidP="002B0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Table </w:t>
            </w:r>
            <w:r w:rsidR="00CF118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Comparison of Clinical Target Volume Coverage Between XRT and PT</w:t>
            </w:r>
          </w:p>
        </w:tc>
      </w:tr>
      <w:tr w:rsidR="00C1302B" w:rsidRPr="005D411C" w14:paraId="7E388276" w14:textId="77777777" w:rsidTr="004F244E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6091D" w14:textId="112B829D" w:rsidR="00C1302B" w:rsidRPr="005D411C" w:rsidRDefault="00C1302B" w:rsidP="00C13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Patients</w:t>
            </w:r>
          </w:p>
        </w:tc>
      </w:tr>
      <w:tr w:rsidR="00814F3E" w:rsidRPr="005D411C" w14:paraId="70801EF4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1DC7B" w14:textId="77777777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u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43F03" w14:textId="77777777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2383F" w14:textId="63E9A49A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XRT median 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4A0C7" w14:textId="1D8658AC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T median 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8CE9B" w14:textId="1FFF869F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5D41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gramEnd"/>
            <w:r w:rsidRPr="005D41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Δᵢ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AE1C1" w14:textId="25885917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L shif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393F6" w14:textId="77777777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(paired)</w:t>
            </w:r>
          </w:p>
        </w:tc>
      </w:tr>
      <w:tr w:rsidR="007915FD" w:rsidRPr="005D411C" w14:paraId="6F8EB8A4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67A1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8865" w14:textId="77777777" w:rsidR="007915FD" w:rsidRPr="00814F3E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5CBD" w14:textId="77777777" w:rsidR="007915FD" w:rsidRPr="00814F3E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.1 (383.2–9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9488" w14:textId="77777777" w:rsidR="007915FD" w:rsidRPr="00814F3E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.7 (377.3–9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DF06" w14:textId="5FE8FC6D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DD2C" w14:textId="20ADE6B4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0 (6.56 to 2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9B5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551BADF5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54F7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60D2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310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8 (41.5–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CF99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1 (41.8–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116D" w14:textId="029C5B22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B4B34" w14:textId="75E5C69E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 (-0.56 to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E41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2884DD91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7B27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574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AC3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1 (38.6–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6BA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9 (39.4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F65B" w14:textId="56FA9D48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D13B" w14:textId="69BA980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 (-1.02 to 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ABE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0D45F546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C7F0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07D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CD0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5 (40–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74C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40.6–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F932" w14:textId="260697D8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B33B" w14:textId="11FC3532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 (-0.56 to 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9D8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1EF6F552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3EDE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AC94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931E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5 (19.1–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A83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7 (16.8–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EFF2" w14:textId="4CE23B0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BF99" w14:textId="5AA0165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-0.48 to 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4E20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0</w:t>
            </w:r>
          </w:p>
        </w:tc>
      </w:tr>
      <w:tr w:rsidR="007915FD" w:rsidRPr="005D411C" w14:paraId="34516704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2083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ED4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6C4D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5 (54.5–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969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4 (55.9–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3024" w14:textId="1E51BE59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B6B6" w14:textId="3EACB8DB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 (-1.29 to 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319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3979F19A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D347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27ED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A6D6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5 (52.2–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1D6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2 (53–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0B6E" w14:textId="451EFF7E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3CF9" w14:textId="131DC030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 (-0.85 to 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F746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3215633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6B21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7DB9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E68C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53.5–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2F26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54.6–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97AD" w14:textId="20F858AE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A91B" w14:textId="1DFDB2F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 (-1.06 to 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41C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745F9D71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E81C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68E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C4D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 (10.2–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17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 (12.3–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7404" w14:textId="79217C13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A7280" w14:textId="2285C70E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5 (-2.15 to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896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</w:tr>
      <w:tr w:rsidR="007915FD" w:rsidRPr="005D411C" w14:paraId="1D5893B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F482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EDD3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A63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2 (41.3–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9C9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8 (42.3–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6284" w14:textId="7F2562C6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4B3B" w14:textId="5CA2EE7B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 (-0.89 to 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CD1C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631A1DCC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8855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1A7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3AA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9 (39.2–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6EE3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3 (39.8–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E038" w14:textId="3468EE7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A874" w14:textId="4589E2ED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-0.76 to 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110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5BF08802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F64B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9DA0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B8B4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9 (40.3–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7FFE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5 (41–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32BB" w14:textId="2E846EA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EDE7" w14:textId="70B5748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 (-0.81 to 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72B6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5C75E8E9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910A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FE1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301C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 (71.1–1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A31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 (68.6–1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CD41" w14:textId="74D91AEC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0D27" w14:textId="12A02552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 (-3.85 to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898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9</w:t>
            </w:r>
          </w:p>
        </w:tc>
      </w:tr>
      <w:tr w:rsidR="007915FD" w:rsidRPr="005D411C" w14:paraId="6B2BA5B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24B0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38F2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80E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5 (41–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8B8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41.8–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201E" w14:textId="21E8F44C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FE95" w14:textId="2E5FEB80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 (-0.64 to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723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7D445624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2F1C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0AE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2A6C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2 (38.9–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428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2 (39.9–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3851" w14:textId="45DAF05B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5E42" w14:textId="6F6228B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 (-1.06 to 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D3D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206FD8AB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9E43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3B7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31BA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3 (39.9–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AE6C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1 (40.9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36D6" w14:textId="2E4652C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5BCE" w14:textId="4DD2249D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 (-0.90 to 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E99D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417D1958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E79E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levels</w:t>
            </w:r>
            <w:proofErr w:type="gram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III–</w:t>
            </w: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V volume</w:t>
            </w:r>
            <w:proofErr w:type="gram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8DE2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101C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1 (21.2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E96D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 (22.2–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B9C2" w14:textId="76577CA4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4C66" w14:textId="10753244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 (-2.35 to 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C7E3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7915FD" w:rsidRPr="005D411C" w14:paraId="416E5B9E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228D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II–IV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4766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3EE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1 (41.6–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37C9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 (42–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CF26" w14:textId="1A0AD6C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8FF6" w14:textId="7764A43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 (-0.49 to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C230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5D3E766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8E5F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II–IV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A16A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1D3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39.4–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ED8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4 (40–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2BD3" w14:textId="1276D33F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462C" w14:textId="6408E401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 (-0.71 to 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CDE0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2292BB4C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232B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II–IV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EDD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BE1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40.6–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D99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3 (41–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5026" w14:textId="162D88C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708F" w14:textId="3E4AA5ED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 (-0.52 to 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04FA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60F23FDF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093B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063C" w14:textId="09C0E31F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F18F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.9 (540.8–10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DB28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2 (540.1–10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7628" w14:textId="4781AFEE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B985" w14:textId="244CEB86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9 (7.15 to 3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E6C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7915FD" w:rsidRPr="005D411C" w14:paraId="17DADF10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2BF9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C0C1" w14:textId="47D5DF06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8906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1 (41.5–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8E03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2 (41.7–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D2F8" w14:textId="76DEC98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51AE" w14:textId="3AF98D52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 (-0.66 to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5508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489A812C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2368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2844" w14:textId="72D9BCF2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B097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7 (38.6–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5C50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6 (39.5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192A" w14:textId="6A005AFF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519F" w14:textId="3930F58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 (-0.99 to 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33A2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2BC30605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45C1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F5FA" w14:textId="263292F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2AC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8 (40.2–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B530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40.7–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C250" w14:textId="3714A9EC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42AB" w14:textId="36C0D3C3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 (-0.50 to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5829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319FF266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C195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742E" w14:textId="7D3CDBB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D6B6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.5 (193.8–5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E153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.4 (190.4–4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2BDC" w14:textId="7CF2094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5050" w14:textId="69D98404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5 (7.60 to 4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1282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7915FD" w:rsidRPr="005D411C" w14:paraId="7C64AAE0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FF8E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D5E2" w14:textId="22C67226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1D24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5 (41.2–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E9FF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41.7–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38FA" w14:textId="21963CE1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8BAA" w14:textId="6DB8B7C5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 (-0.47 to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BF1E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60F2F5C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506E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6BF2" w14:textId="3215CDC8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F08B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9 (38.3–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BEDD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6 (39–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113A" w14:textId="537E055A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E252" w14:textId="31780928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9 (-2.82 to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2E32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915FD" w:rsidRPr="005D411C" w14:paraId="3ADA7A5B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C97CE" w14:textId="77777777" w:rsidR="007915FD" w:rsidRPr="005D411C" w:rsidRDefault="007915FD" w:rsidP="00791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8ADFA" w14:textId="0984516B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71821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2 (39.8–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56855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9 (40.4–4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03D27" w14:textId="6602240F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6C474" w14:textId="37105019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 (-0.74 to -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B7453" w14:textId="77777777" w:rsidR="007915FD" w:rsidRPr="005D411C" w:rsidRDefault="007915FD" w:rsidP="0079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1302B" w:rsidRPr="005D411C" w14:paraId="686DAF43" w14:textId="77777777" w:rsidTr="004F244E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4C59B" w14:textId="2D1B9B7B" w:rsidR="00C1302B" w:rsidRPr="005D411C" w:rsidRDefault="00C1302B" w:rsidP="00C13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ft-Sided Radiotherapy</w:t>
            </w:r>
          </w:p>
        </w:tc>
      </w:tr>
      <w:tr w:rsidR="00814F3E" w:rsidRPr="005D411C" w14:paraId="7B8AE01A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98304" w14:textId="77777777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u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41CF3" w14:textId="77777777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770B8" w14:textId="1D34DFE1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XRT median 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BFF89" w14:textId="39FC62FE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T median 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7098E" w14:textId="0181EFF0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  <w:proofErr w:type="gramEnd"/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Δᵢ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65DCE" w14:textId="227C34F3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L shif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9A423" w14:textId="77777777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(paired)</w:t>
            </w:r>
          </w:p>
        </w:tc>
      </w:tr>
      <w:tr w:rsidR="00A1788A" w:rsidRPr="005D411C" w14:paraId="11051BB7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3C5C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5317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5FA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.8 (416.4–9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D897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.3 (387–9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F3AC" w14:textId="5C59EB3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C6A7" w14:textId="2D7A56FD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5 (6.20 to 2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E536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A1788A" w:rsidRPr="005D411C" w14:paraId="0C5C5E35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FFD2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C19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1DA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7 (41.4–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CC0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41.7–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41BF" w14:textId="353D89C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E7C5" w14:textId="1C62833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 (-0.58 to 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B50EC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00763706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BD04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3147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16B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1 (38.6–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F426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7 (39.3–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19E9" w14:textId="5DDDB1E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041E" w14:textId="7819524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 (-0.97 to 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D22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0EBF7C2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99E65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lective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71E5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1E08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4 (40–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E975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9 (40.6–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EB18" w14:textId="7B1C6EF2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DD66" w14:textId="052CDBED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 (-0.57 to 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6F3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046A2EE0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87DD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07FE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8BE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9 (42.9–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83E5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4 (31–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A869" w14:textId="3453829F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6ACE" w14:textId="22EF394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 (-0.28 to 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568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</w:tr>
      <w:tr w:rsidR="00A1788A" w:rsidRPr="005D411C" w14:paraId="729A55F6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FE12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E94F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3D69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3 (54.4–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CA7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3 (55.8–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676F" w14:textId="07F52B08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D601" w14:textId="51EEF04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 (-1.40 to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C58C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52FA4074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B0DC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B061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458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4 (52–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AF59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1 (52.9–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AD5F" w14:textId="3A81B77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C64A" w14:textId="4B3AC67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 (-0.95 to 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E83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13A65D63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893D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V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ost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E6F8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6A99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 (53.2–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336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8 (54.4–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6BEE" w14:textId="096FA64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52D0" w14:textId="2A96573C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6 (-1.19 to 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EF19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1FCFE1FA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677E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466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CEFF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 (10.1–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08A8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1.8–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E488" w14:textId="03F68EE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0488" w14:textId="2584B52C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 (-2.40 to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A80E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</w:tr>
      <w:tr w:rsidR="00A1788A" w:rsidRPr="005D411C" w14:paraId="2A1DA0CD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F2D7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CC5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F6B6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8 (41.2–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5F50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6 (42.2–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4693" w14:textId="4BA7F36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25F4" w14:textId="69BA4A62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 (-0.89 to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F67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10FC6CBB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983C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25B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ABBB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5 (39.1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309A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1 (39.7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4D9A" w14:textId="4EE4427F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D5A1" w14:textId="63756AA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-0.69 to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3C4F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13521FE0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0718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N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F04C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5F8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6 (40.2–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FE80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3 (40.9–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7382" w14:textId="562F797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F122" w14:textId="0E8B854D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 (-0.79 to 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73F4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29F7B84B" w14:textId="77777777" w:rsidTr="000754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8BBF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0124" w14:textId="1A84E4F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AB59" w14:textId="36404C9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 (71.7–1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7D67" w14:textId="07612466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 (69.3–1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ACDE" w14:textId="337D260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68F6" w14:textId="37E597CB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(-3.80 to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7491" w14:textId="7C2FB5C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4</w:t>
            </w:r>
          </w:p>
        </w:tc>
      </w:tr>
      <w:tr w:rsidR="00A1788A" w:rsidRPr="005D411C" w14:paraId="2F527E0C" w14:textId="77777777" w:rsidTr="000754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D204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A2D8" w14:textId="73677E45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0591" w14:textId="77FBC7F6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4 (41–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885C" w14:textId="72BC59F4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41.7–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EE7D" w14:textId="6FCA0F5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0CAD" w14:textId="7026973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 (-0.67 to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0577" w14:textId="4880845B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5DB8AD18" w14:textId="77777777" w:rsidTr="000754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67B5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39F6" w14:textId="6DA74A2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567A" w14:textId="2BF10078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2 (38.8–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646D" w14:textId="762D94BC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1 (39.8–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AF32" w14:textId="28CD3BC5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E5E9" w14:textId="5114999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 (-1.05 to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DFD5" w14:textId="09B2F5A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3A72E400" w14:textId="77777777" w:rsidTr="000754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4CD6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–II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15C6C" w14:textId="611A39DE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7B4C" w14:textId="265F4F8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2 (39.9–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C0D8" w14:textId="258230E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40.8–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D4B8" w14:textId="3FEED558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5DCE" w14:textId="4391E3CB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 (-0.89 to 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6A38" w14:textId="201FD156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3A7F8B28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9F00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lastRenderedPageBreak/>
              <w:t>levels</w:t>
            </w:r>
            <w:proofErr w:type="gram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III–</w:t>
            </w: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V volume</w:t>
            </w:r>
            <w:proofErr w:type="gram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BC6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DF55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3 (20.6–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90A6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 (21.7–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292B" w14:textId="023C1AB3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09A7" w14:textId="5ADC7464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 (-2.45 to 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F388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A1788A" w:rsidRPr="005D411C" w14:paraId="02A3A906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5F2A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II–IV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9BB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4E17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41.6–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BD8C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2 (42–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5AA1" w14:textId="3EF36426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CA39" w14:textId="6C68C37D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 (-0.52 to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D0BC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617A0122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EDCC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II–IV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81C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8C6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8 (39.4–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6FA2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3 (40–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6022" w14:textId="1D35735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E0BA" w14:textId="76E0109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-0.66 to 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1A6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59534AE8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65E5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s III–IV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D549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3C39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9 (40.5–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FCFE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2 (41–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9582" w14:textId="00645FB3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722C" w14:textId="2298F14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 (-0.49 to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C293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1C6152AC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8763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CA63" w14:textId="731F44F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427B0" w14:textId="4FF3092B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3 (538.9–10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37BF" w14:textId="376F3F6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2.4 (544.2–10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65B1" w14:textId="5B30B373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00B4C" w14:textId="08B8B25F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0 (8.80 to 3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2DD7" w14:textId="6834C2ED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A1788A" w:rsidRPr="005D411C" w14:paraId="201A6020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417C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2A4E" w14:textId="776C54C2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E0A1" w14:textId="3069F37E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4 (41.5–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68B7" w14:textId="32F01F2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5 (41.7–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5015C" w14:textId="789AF148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E7D6" w14:textId="5F43B6AF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 (-0.66 to 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C62B" w14:textId="7DCBEE5E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6959543C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72E2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17F9" w14:textId="220804B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9D6C" w14:textId="5DF2570F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5 (38.6–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1CA4" w14:textId="483AB97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5 (39.5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8257" w14:textId="5C1DD95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1760" w14:textId="19CB812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 (-0.97 to 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9A8F" w14:textId="58FB9E1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1D3D6B19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17E68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11E2" w14:textId="10EADE26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C41F" w14:textId="704ECC98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40.2–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BBDE" w14:textId="524EF85E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1 (40.6–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0EFC" w14:textId="495C19B0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C37F" w14:textId="0B6285EC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0.45 to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B2D5" w14:textId="11BC7D7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5E0797C3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7021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volume [c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77DC" w14:textId="0717BC2E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EC8A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.6 (187.5–5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5E20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.1 (183.1–4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ABFE" w14:textId="0790ACC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1C38" w14:textId="6FE1D9EF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4 (-0.85 to 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E6E3B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</w:tr>
      <w:tr w:rsidR="00A1788A" w:rsidRPr="005D411C" w14:paraId="743BF709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F4DF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F178" w14:textId="349AE011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55FF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4 (41.2–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E377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9 (41.6–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1F2C" w14:textId="356402CB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DE1C" w14:textId="244CD85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 (-0.59 to 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AD38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7FB35D84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10F3A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8%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00C1" w14:textId="3492BE39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E067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 (38–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A5A8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4 (39–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20DA" w14:textId="384E2B22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5118" w14:textId="1B812C84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4 (-7.53 to 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CFFA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1788A" w:rsidRPr="005D411C" w14:paraId="6DBABCDC" w14:textId="77777777" w:rsidTr="004F244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79DE5" w14:textId="77777777" w:rsidR="00A1788A" w:rsidRPr="005D411C" w:rsidRDefault="00A1788A" w:rsidP="00A1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st wall D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1274A" w14:textId="7C986692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D3E90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1 (39.7–4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5FDBD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6 (40.4–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43D5C" w14:textId="1632792C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2DC72" w14:textId="49777B2A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 (-0.95 to -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FDC15" w14:textId="77777777" w:rsidR="00A1788A" w:rsidRPr="005D411C" w:rsidRDefault="00A1788A" w:rsidP="00A1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361867EA" w14:textId="08DD4B00" w:rsidR="002B0BCB" w:rsidRPr="005D411C" w:rsidRDefault="002B0BCB" w:rsidP="002B0BCB">
      <w:pPr>
        <w:spacing w:after="0" w:line="240" w:lineRule="auto"/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Abbreviations: </w:t>
      </w:r>
      <w:proofErr w:type="spellStart"/>
      <w:r w:rsidRPr="005D411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TV</w:t>
      </w:r>
      <w:r w:rsidRPr="005D411C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elective</w:t>
      </w:r>
      <w:proofErr w:type="spellEnd"/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elective clinical target volume (whole breast/chest wall and regional nodes); </w:t>
      </w:r>
      <w:proofErr w:type="spellStart"/>
      <w:r w:rsidRPr="005D411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TV</w:t>
      </w:r>
      <w:r w:rsidRPr="005D411C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bscript"/>
        </w:rPr>
        <w:t>boost</w:t>
      </w:r>
      <w:proofErr w:type="spellEnd"/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boost clinical target volume (tumor bed or specified nodal region); 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IMN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internal mammary nodes; </w:t>
      </w:r>
      <w:r w:rsidRPr="005D4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levels I–II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inclusion of level I–II nodal regions; </w:t>
      </w:r>
      <w:r w:rsidRPr="005D4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levels III–IV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inclusion of level III–IV nodal regions (apical/supraclavicular); 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D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2%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Gy]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dose to the hottest 2% of the volume (maximum-dose proxy); 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D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98%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Gy]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dose to 98% of the volume (minimum-dose proxy); 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D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mean</w:t>
      </w:r>
      <w:r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Gy]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mean dose; </w:t>
      </w:r>
      <w:r w:rsidR="00E2014D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XRT median [IQR],</w:t>
      </w:r>
      <w:r w:rsidR="00E2014D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median and interquartile range (Q1–Q3) for photon therapy; </w:t>
      </w:r>
      <w:r w:rsidR="00E2014D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PT median [IQR],</w:t>
      </w:r>
      <w:r w:rsidR="00E2014D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median and interquartile range (Q1–Q3) for proton therapy; </w:t>
      </w:r>
      <w:r w:rsidR="00E2014D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HL shift (95% CI),</w:t>
      </w:r>
      <w:r w:rsidR="00E2014D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Hodges–Lehmann estimate of the paired difference (XRT − PT) with 95% confidence interval; </w:t>
      </w:r>
      <w:r w:rsidR="008E40D9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median (Δᵢ)</w:t>
      </w:r>
      <w:r w:rsidR="008E40D9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median of within-patient paired differences for each parameter, where Δᵢ = XRTᵢ − PTᵢ for subject </w:t>
      </w:r>
      <w:proofErr w:type="spellStart"/>
      <w:r w:rsidR="008E40D9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>i</w:t>
      </w:r>
      <w:proofErr w:type="spellEnd"/>
      <w:r w:rsidR="00E2014D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; </w:t>
      </w:r>
      <w:r w:rsidR="00E2014D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p (paired),</w:t>
      </w:r>
      <w:r w:rsidR="00E2014D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Wilcoxon signed-rank test</w:t>
      </w:r>
      <w:r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>.</w:t>
      </w:r>
      <w:r w:rsidR="006E7D41" w:rsidRPr="005D411C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 xml:space="preserve"> </w:t>
      </w:r>
      <w:r w:rsidR="0077377C" w:rsidRPr="005D411C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*</w:t>
      </w:r>
      <w:r w:rsidR="0077377C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504745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Note</w:t>
      </w:r>
      <w:r w:rsidR="0012583F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:</w:t>
      </w:r>
      <w:r w:rsidR="00504745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One patient presented with bilateral breast cancer and consequently underwent radiotherapy </w:t>
      </w:r>
      <w:proofErr w:type="gramStart"/>
      <w:r w:rsidR="00504745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>to</w:t>
      </w:r>
      <w:proofErr w:type="gramEnd"/>
      <w:r w:rsidR="00504745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the left chest wall and the right breast. Two patients received internal mammary node–only irradiation, without irradiation of the breast chest wall, or other regional lymph node stations</w:t>
      </w:r>
      <w:r w:rsidR="00AC28DA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>.</w:t>
      </w:r>
    </w:p>
    <w:p w14:paraId="49EC008C" w14:textId="77777777" w:rsidR="006A7760" w:rsidRPr="005D411C" w:rsidRDefault="006A7760">
      <w:pPr>
        <w:rPr>
          <w:rFonts w:ascii="Times New Roman" w:hAnsi="Times New Roman" w:cs="Times New Roman"/>
          <w:sz w:val="20"/>
          <w:szCs w:val="20"/>
        </w:rPr>
      </w:pPr>
    </w:p>
    <w:p w14:paraId="221748FF" w14:textId="77777777" w:rsidR="002D29FC" w:rsidRPr="005D411C" w:rsidRDefault="002D29FC" w:rsidP="002E3E79">
      <w:pPr>
        <w:spacing w:after="0" w:line="240" w:lineRule="auto"/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61547EB" w14:textId="77777777" w:rsidR="00BF5E0D" w:rsidRPr="005D411C" w:rsidRDefault="00BF5E0D">
      <w:pPr>
        <w:rPr>
          <w:rFonts w:ascii="Times New Roman" w:hAnsi="Times New Roman" w:cs="Times New Roman"/>
          <w:sz w:val="16"/>
          <w:szCs w:val="16"/>
        </w:rPr>
        <w:sectPr w:rsidR="00BF5E0D" w:rsidRPr="005D411C" w:rsidSect="004F244E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7513BF8F" w14:textId="4C1F12F4" w:rsidR="00BF5E0D" w:rsidRPr="005D411C" w:rsidRDefault="00BF5E0D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2145"/>
        <w:gridCol w:w="320"/>
        <w:gridCol w:w="1641"/>
        <w:gridCol w:w="1490"/>
        <w:gridCol w:w="1020"/>
        <w:gridCol w:w="1840"/>
        <w:gridCol w:w="905"/>
        <w:gridCol w:w="666"/>
      </w:tblGrid>
      <w:tr w:rsidR="00876D24" w:rsidRPr="005D411C" w14:paraId="5D30405B" w14:textId="77777777" w:rsidTr="00171CCC">
        <w:trPr>
          <w:trHeight w:val="300"/>
        </w:trPr>
        <w:tc>
          <w:tcPr>
            <w:tcW w:w="0" w:type="auto"/>
            <w:gridSpan w:val="9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F63A89" w14:textId="49B90995" w:rsidR="00876D24" w:rsidRPr="005D411C" w:rsidRDefault="00376852" w:rsidP="009A09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FF0BF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. Subgroup analysis of </w:t>
            </w: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simetric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arameters for individual shoulder regions comparing photon (XRT) and proton (PT) plans.</w:t>
            </w:r>
          </w:p>
        </w:tc>
      </w:tr>
      <w:tr w:rsidR="00814F3E" w:rsidRPr="005D411C" w14:paraId="626AF41E" w14:textId="77777777" w:rsidTr="00171CC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4550DE" w14:textId="6299F3E0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Subgrou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C1F81" w14:textId="0EDAC0D7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Dosimetric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15CF2" w14:textId="77777777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79BE3" w14:textId="0BB054E4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XRT </w:t>
            </w:r>
            <w:proofErr w:type="spellStart"/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median</w:t>
            </w:r>
            <w:proofErr w:type="spellEnd"/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(</w:t>
            </w: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QR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14238F" w14:textId="798BA4DB" w:rsidR="00814F3E" w:rsidRPr="005D411C" w:rsidRDefault="00814F3E" w:rsidP="00814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PT </w:t>
            </w:r>
            <w:proofErr w:type="spellStart"/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median</w:t>
            </w:r>
            <w:proofErr w:type="spellEnd"/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(</w:t>
            </w:r>
            <w:r w:rsidRPr="00814F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QR</w:t>
            </w:r>
            <w:r w:rsidRPr="00814F3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52BD2" w14:textId="56090D16" w:rsidR="00814F3E" w:rsidRPr="0018486E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gramStart"/>
            <w:r w:rsidRPr="001848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  <w:proofErr w:type="gramEnd"/>
            <w:r w:rsidRPr="001848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Δᵢ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8EEF54" w14:textId="473900A6" w:rsidR="00814F3E" w:rsidRPr="0018486E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HL shift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8053C3" w14:textId="77777777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p</w:t>
            </w:r>
            <w:proofErr w:type="gram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(</w:t>
            </w:r>
            <w:proofErr w:type="spell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paired</w:t>
            </w:r>
            <w:proofErr w:type="spell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A4F8F" w14:textId="71EEE5D1" w:rsidR="00814F3E" w:rsidRPr="005D411C" w:rsidRDefault="00814F3E" w:rsidP="0081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proofErr w:type="gramStart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p</w:t>
            </w:r>
            <w:proofErr w:type="gramEnd"/>
            <w:r w:rsidRPr="005D4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 (BH)</w:t>
            </w:r>
          </w:p>
        </w:tc>
      </w:tr>
      <w:tr w:rsidR="00467825" w:rsidRPr="005D411C" w14:paraId="70B57372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04D8" w14:textId="67E598ED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B97F" w14:textId="29CB472A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0DB0" w14:textId="57801155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D687" w14:textId="6725D6F9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5.2 (23–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DEB9" w14:textId="31B4FA48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4.4 (11.4–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C3C2557" w14:textId="148553B3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A71550C" w14:textId="4F96F10D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0.89 (9.66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8D86A0E" w14:textId="426055C0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1695381" w14:textId="04C6714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7450A7A3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D8B7" w14:textId="6E28ABBD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F1DF" w14:textId="210DD45B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3C88F" w14:textId="262B9CB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F9E7" w14:textId="7228CD2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2.4 (67.6–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F899" w14:textId="22546BB4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0.1 (26–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2C9CBB7" w14:textId="5DFB7DD4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29905EB" w14:textId="549A96F3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3.20 (27.6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3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384EB6C" w14:textId="182FF05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4D489388" w14:textId="02253CEA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2AC0483A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133F" w14:textId="2951643A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3B9D" w14:textId="36BB530E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ED2C" w14:textId="02871D52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83A2" w14:textId="147C88D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6.3 (18.8–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B9EBD" w14:textId="08996BFC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.8 (0.7–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1E59E0B" w14:textId="47ECDF60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30ECB655" w14:textId="3A3419E9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3.39 (20.73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41BA669" w14:textId="5E50DF3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33CBC138" w14:textId="5F8F4E7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7B3F57A2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AC78" w14:textId="327ED492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3170" w14:textId="5AC5A0AE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7839" w14:textId="2E62A9E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D0B7" w14:textId="1A1D78C3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3.8 (49.6–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8C431" w14:textId="77AE82E4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529B38C2" w14:textId="62C5FD87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7DD43B8" w14:textId="5E3BF82F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72.75 (64.91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7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E7BAA21" w14:textId="20110547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93AAE59" w14:textId="48043994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770003FF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D0BF" w14:textId="46ADB42A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202A1" w14:textId="4F2C550B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BD320" w14:textId="58D7A8C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372F" w14:textId="64734BC9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8.4 (16.3–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4E7A1" w14:textId="362F4845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 (0–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3B6F85B" w14:textId="2FF6B41D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4D62B857" w14:textId="127DD3A8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8.00 (17.2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5F46B00E" w14:textId="7559CF4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35DCE9BF" w14:textId="1172AB1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189FEE59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5601" w14:textId="10E581E8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54AE" w14:textId="6892641D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37BC3" w14:textId="73E45E4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FDEE7" w14:textId="1B02688C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8.9 (60.4–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0F72" w14:textId="46717BB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92865DA" w14:textId="7082F790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DD82313" w14:textId="699AD24A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68.34 (64.7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7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7C689AA" w14:textId="593049E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369BF8AE" w14:textId="2C8F177A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40025B62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9C94" w14:textId="4FB5622B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C836" w14:textId="4E3F20D9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38F6B" w14:textId="5D9181C3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C082" w14:textId="322C0EE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4.8 (12.7–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FD64" w14:textId="5F4561F4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5 (0.2–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5BFA7B6" w14:textId="6A57EBBC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491EEC7" w14:textId="4D60B601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4.55 (13.5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D81ECDB" w14:textId="2C60CEA0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C687FFA" w14:textId="18E39D14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4FC9802A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95F8" w14:textId="7C83F0FF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1CFD" w14:textId="232D027C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B0435" w14:textId="000A359E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271E" w14:textId="22B7A2A0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6.4 (36.8–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76C6" w14:textId="79E69EC0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69371B4" w14:textId="512E1F20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417DF62F" w14:textId="7D4F4A2C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6.76 (42.88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85A4337" w14:textId="2EBB283C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59D15C29" w14:textId="5D035D3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251E135C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69AFC" w14:textId="6CC15D9F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7337" w14:textId="70FEA059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4CB44" w14:textId="1BE5BE5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C01B" w14:textId="57C46B4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2 (19.3–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7B76" w14:textId="25550BF7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1.7 (8.8–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6E14BCA" w14:textId="79AE7753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5C2549C4" w14:textId="5819D30C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0.65 (9.51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D8BC5B0" w14:textId="1044B53E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62BB07B" w14:textId="36E9B868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2BC338E7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7E80" w14:textId="513187AF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B250" w14:textId="7070F84A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3A1A6" w14:textId="1E2A1D7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1714" w14:textId="50BA64C2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3.6 (53.7–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0F78" w14:textId="19B8353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.4 (24–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71D20B9" w14:textId="4779FF4B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37D208B" w14:textId="75FEFE67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1.54 (27.7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3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25624F9" w14:textId="2FAA672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DD5524D" w14:textId="3744E537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5B582061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AC32A" w14:textId="742F2634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2CE0" w14:textId="3CF6FCE5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68B7" w14:textId="3129094C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9F810" w14:textId="0E567A6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3.3 (11.4–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E77DE" w14:textId="26A3B54A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.7 (7.1–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7BBC" w14:textId="170756FE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86FB" w14:textId="306801EE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.28 (3.41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3210D" w14:textId="2E170F2E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CFB4" w14:textId="45AE165A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3948D196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09F8" w14:textId="4FD98CBB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5C0A" w14:textId="37144DDC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C985" w14:textId="01896746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BDA6" w14:textId="0F4BA1C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2.9 (28–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43F8" w14:textId="63891AD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C89EA" w14:textId="36911159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A38E" w14:textId="7452F35F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1.74 (28.5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3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67EB7" w14:textId="5E047C09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7FD2F" w14:textId="6D17598E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6EFF5101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3558" w14:textId="67F8B4E1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403E" w14:textId="782DFA88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16B1C" w14:textId="57A8C956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6C9D2" w14:textId="0140CE99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.2 (5.3–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93D0E" w14:textId="2E427BB4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 (0–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80BAA" w14:textId="5F740A1B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60D5" w14:textId="05602182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6.24 (5.78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B0C1" w14:textId="4E0EEFA6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D31A" w14:textId="2E0CA1FA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690C6824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74EB" w14:textId="4B3FF880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94864" w14:textId="3EA91598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092F" w14:textId="09F5AD88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C166F" w14:textId="310EFDB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1.2 (4.3–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694D" w14:textId="27274D7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AC07" w14:textId="0B10B1BE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56886" w14:textId="289B6735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1.67 (9.2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7D0AC" w14:textId="030BF51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10DB" w14:textId="7CC54C7D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467825" w:rsidRPr="005D411C" w14:paraId="268844DA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0AF7" w14:textId="702D1B64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5700F" w14:textId="726E3386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D07B" w14:textId="7C7E0CC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E123" w14:textId="0ABDCF12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2.4 (41.8–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EF7A" w14:textId="2EBD9AD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2.6 (42.1–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0D95" w14:textId="7A4870FF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0D69" w14:textId="22BDAA7A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-0.35 (-0.6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276C" w14:textId="7CDFDD8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2F80" w14:textId="334307D2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3</w:t>
            </w:r>
          </w:p>
        </w:tc>
      </w:tr>
      <w:tr w:rsidR="00467825" w:rsidRPr="005D411C" w14:paraId="48AD57EB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4C622B4" w14:textId="0D80C3D1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02E467B" w14:textId="202FC0A9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A52B686" w14:textId="01B31D38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2310459" w14:textId="4F7496C7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0.2 (39.6–4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D80CA15" w14:textId="46C93B4B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0.7 (39.7–4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0D57C4B" w14:textId="35C7027E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90E1BF8" w14:textId="4E5BC2E3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-0.21 (-0.5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0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D53C0F2" w14:textId="64C05921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11E0B8A" w14:textId="42283835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35</w:t>
            </w:r>
          </w:p>
        </w:tc>
      </w:tr>
      <w:tr w:rsidR="00467825" w:rsidRPr="005D411C" w14:paraId="5F1BFA4F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A159" w14:textId="1FE4DF67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980B" w14:textId="66FFDE10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in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A721" w14:textId="6F8FE536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5B41" w14:textId="7E593F00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4.3 (24.6–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A447" w14:textId="40D2E2E7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9.6 (25.1–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2590" w14:textId="75E1F144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EE333" w14:textId="10EC9500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.61 (-0.1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EE5DB" w14:textId="70BD74D8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E398" w14:textId="2F386A9F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96</w:t>
            </w:r>
          </w:p>
        </w:tc>
      </w:tr>
      <w:tr w:rsidR="00467825" w:rsidRPr="005D411C" w14:paraId="3FA76EE9" w14:textId="77777777" w:rsidTr="00171C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5E9C76" w14:textId="2A5B27EB" w:rsidR="00467825" w:rsidRPr="005D41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levels 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A54D0E" w14:textId="202A6BEA" w:rsidR="00467825" w:rsidRPr="00F17B1C" w:rsidRDefault="00467825" w:rsidP="00467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8A0B66" w14:textId="35BB1AC3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E3FE87" w14:textId="65FE6BA7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00 (96.8–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A85CE7" w14:textId="6C74C413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98.8 (94.8–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00FE48" w14:textId="6E72309D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27ED71" w14:textId="355D94DC" w:rsidR="00467825" w:rsidRPr="0018486E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0.73 (-0.8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CCE75C" w14:textId="636A8560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D4900F" w14:textId="088BB13C" w:rsidR="00467825" w:rsidRPr="005D411C" w:rsidRDefault="00467825" w:rsidP="0046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03</w:t>
            </w:r>
          </w:p>
        </w:tc>
      </w:tr>
      <w:tr w:rsidR="0058066F" w:rsidRPr="005D411C" w14:paraId="1EF752E3" w14:textId="77777777" w:rsidTr="00631088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144D411" w14:textId="279C700D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8344" w14:textId="261BFE7F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A18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232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1 (18.5–23.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020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.2 (1.6–6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695FB51" w14:textId="30C3095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7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2D71E2D" w14:textId="21AED3D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7.10 (14.83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9.0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1AD96A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B7ABED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6135EF70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384B7" w14:textId="4546ABEC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2771" w14:textId="45F31E6E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CE0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A4C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4.7 (58.3–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87B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.1 (0–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8CB749D" w14:textId="338A3FF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0456B8C" w14:textId="49B21F1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57.74 (51.45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6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23BC2C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9AB71B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4553D85C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F8EDA" w14:textId="4A32CF9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2200" w14:textId="187A502B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4DE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E3C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1.9 (15–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EDA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5 (0.2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613D5E" w14:textId="6120D0F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97BE6A4" w14:textId="1AD267E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1.62 (17.73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14BCA7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3A3FDF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78B2D96F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00828" w14:textId="587AF03B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ABFD" w14:textId="7E3CCA82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F15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383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9 (45.6–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FE6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E4AA0D5" w14:textId="6AD3AE12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009042B" w14:textId="38B9EEF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71.51 (55.75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8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4F1919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26BB2B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4AA20393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C6CD1" w14:textId="77BB37AA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514A" w14:textId="7CE05884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42A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B0E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7.3 (14.5–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94D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 (0–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2520784" w14:textId="5C7C5CC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FF73AE1" w14:textId="0ADA1C2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7.10 (15.6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A9AA12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9263A9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082606E6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00714" w14:textId="70D1D214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5A97" w14:textId="26EB65BF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21E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8CF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6.1 (50.3–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7E8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A93CD9E" w14:textId="1E034E0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34418AA" w14:textId="5F0E0BD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65.06 (56.20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7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6730BA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6939E2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1D06C155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34DCB" w14:textId="7699A011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2CF9" w14:textId="5482A49D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508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3A6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3.1 (9.9–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E4D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 (0.1–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4055735" w14:textId="6EBDBE7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BEF5CF4" w14:textId="7C92665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3.10 (11.26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8CDC82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984F70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04F02A73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3AD47" w14:textId="2417A74D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36A4" w14:textId="069CAEF1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EDB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8CC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0.2 (27.8–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0B65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CEFBC23" w14:textId="7E6E807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4115BB7" w14:textId="3AD63A6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1.62 (34.40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8F83C8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636874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30638175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4317" w14:textId="7444398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7D81" w14:textId="67A6E79B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A7E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8A3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9.7 (16.5–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C57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5.7 (3.5–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FE0E7F4" w14:textId="75733BB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22F5C4D" w14:textId="4F5584B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4.06 (11.78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F4B59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FE71D8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09A17425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A23B1" w14:textId="7B5549B7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345D" w14:textId="47123716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D9F6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7D5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5.5 (52.3–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684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3.6 (7–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7F31933" w14:textId="508B0E2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41A9638" w14:textId="7DCDB572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7.42 (39.45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B0189E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5145F8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6165D0F8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6877" w14:textId="3CA85919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5978" w14:textId="1F9E2F79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524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F14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6 (12.2–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BEB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5.8 (3.1–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DD89" w14:textId="1C292A8D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7CD4" w14:textId="5587DCC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8.87 (6.2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A35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FDA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18BE9B9A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E9EE0" w14:textId="369934B1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B69D" w14:textId="39E82D0D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8A8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94D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0.7 (32.9–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11D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5559" w14:textId="1367306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14EA" w14:textId="3D075083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9.63 (34.2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4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503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32F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538C92E5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41838" w14:textId="176A7DF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FBCE" w14:textId="15463760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D10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909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.2 (5.7–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41B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 (0–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4CBE" w14:textId="45847477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FC7F" w14:textId="6E3F664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6.55 (5.7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8E6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9897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7481E7E0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C3927" w14:textId="0C3CB461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5E77" w14:textId="0EBA86CF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D82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BFE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0 (2.2–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178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4D44" w14:textId="038552B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FE86" w14:textId="6B34ED0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0.44 (7.65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C25D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3D5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4CDF9E57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8233" w14:textId="3AA739F1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A1E4" w14:textId="3632B299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669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9D7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2.2 (41.6–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489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2.8 (41.8–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42BD" w14:textId="6F9C8E5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-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441A" w14:textId="64772ED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-0.09 (-0.58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3B3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69E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766</w:t>
            </w:r>
          </w:p>
        </w:tc>
      </w:tr>
      <w:tr w:rsidR="0058066F" w:rsidRPr="005D411C" w14:paraId="0D4E03C3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A5B94" w14:textId="496C0FF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0CCB" w14:textId="1014AB74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7AE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8BE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7.5 (32–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BA1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4.2 (27.8–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EAFA" w14:textId="5427D69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59A2" w14:textId="5E1BDC7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.64 (0.0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430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B06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40</w:t>
            </w:r>
          </w:p>
        </w:tc>
      </w:tr>
      <w:tr w:rsidR="0058066F" w:rsidRPr="005D411C" w14:paraId="4A071138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4F306FE" w14:textId="69925039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5FE5C2" w14:textId="635BC68F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in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FE391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E1EE4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9.7 (14.1–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7E93A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9 (4.3–1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F32556" w14:textId="3D1EFB43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EC52DE" w14:textId="783AF043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9.08 (6.0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340DF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08147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612294EA" w14:textId="77777777" w:rsidTr="006310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2C7D52" w14:textId="3C9AF7E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C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40C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II–IV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D05C74" w14:textId="10813D3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7815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A8DC9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9.6 (34.5–8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23505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1.3 (31.7–8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EF2F2" w14:textId="558FCDF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B3515" w14:textId="354DC02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.56 (-1.5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9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05A8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DE605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47</w:t>
            </w:r>
          </w:p>
        </w:tc>
      </w:tr>
      <w:tr w:rsidR="0058066F" w:rsidRPr="005D411C" w14:paraId="25918186" w14:textId="77777777" w:rsidTr="0003507E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6B7AE67" w14:textId="68EDE966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4D47" w14:textId="749A67A0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8EE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4CA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5.2 (24.5–27.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50A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4.4 (13–16.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7E89E76" w14:textId="272F2AC7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2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213EA82" w14:textId="37F13BE3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1.42 (9.4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2.8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1186EA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15A704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19D53F59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C616" w14:textId="032A0C80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185E" w14:textId="577D099C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8C3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F69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0.6 (67.5–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DD1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2.3 (34.7–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7443AA0" w14:textId="766624E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F89E524" w14:textId="4C272C8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7.46 (18.9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82867D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123EA0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14A4432E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ED09" w14:textId="2D9EDF64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327D" w14:textId="13570C7E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8C1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844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2.5 (16.4–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72C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.6 (1.4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A92FD5D" w14:textId="445D8A6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40E98EC" w14:textId="72AA931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9.95 (10.15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3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F0D822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4470C0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713004DE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F3C1" w14:textId="10BEF60B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2E38" w14:textId="0E91228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04F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63C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1 (38.9–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A04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007E604" w14:textId="7BB159E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A0FE498" w14:textId="5ED9E4C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60.97 (34.4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EC17D7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FF6914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23AF1DC9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79BB4" w14:textId="3A5802CE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2754" w14:textId="4CC0F044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7A4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1CC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.7 (2.2–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4C8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32F5" w14:textId="40C7926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BF44" w14:textId="70C1EF1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.26 (2.1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5A8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200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3218379B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663D1" w14:textId="3C767955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FA74" w14:textId="21E540F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107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039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7C5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F033" w14:textId="59F28FB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78CC" w14:textId="538919F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0.50 (0.01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DA4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265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40</w:t>
            </w:r>
          </w:p>
        </w:tc>
      </w:tr>
      <w:tr w:rsidR="0058066F" w:rsidRPr="005D411C" w14:paraId="6D79B069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FC87" w14:textId="76CCE69E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A69E" w14:textId="7C3CAA86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B5D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1ED0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0.5 (9.2–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B29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9 (0.5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C8D5" w14:textId="665BD91D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7C5A" w14:textId="12AB58F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9.75 (6.7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74F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13B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6A258C52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AC0B" w14:textId="0D553168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2498" w14:textId="09967621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CC2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2A4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3.3 (18.5–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2EF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FB6C" w14:textId="1F803AB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2677" w14:textId="7679ED4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3.82 (14.3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3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80F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1667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3B0EDF1D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5077F" w14:textId="135D927D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6795" w14:textId="35885AEE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8DC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E70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9.8 (15.6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1DF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3.1 (11.2–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2A1A" w14:textId="7D461E5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0914" w14:textId="4E53C19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5.01 (0.23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611B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78D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65</w:t>
            </w:r>
          </w:p>
        </w:tc>
      </w:tr>
      <w:tr w:rsidR="0058066F" w:rsidRPr="005D411C" w14:paraId="6007B11D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238AC" w14:textId="574F0CB7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EFDB" w14:textId="050DD976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887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0F6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8.3 (37–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864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6.3 (30.7–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5ED6" w14:textId="2DCB9B4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255E" w14:textId="336E36D6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8.59 (-7.0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30A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8EF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84</w:t>
            </w:r>
          </w:p>
        </w:tc>
      </w:tr>
      <w:tr w:rsidR="0058066F" w:rsidRPr="005D411C" w14:paraId="1823C279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295A1" w14:textId="4EEE624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1124" w14:textId="1225613A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48C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C4B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2.3 (11–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C8B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.3 (6.6–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CDFF7" w14:textId="2EEAE8B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D062" w14:textId="676256C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.70 (1.36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2EA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514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2FE4E0FB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5FD8" w14:textId="71567320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AAAD" w14:textId="56F73B0C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741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1D2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0.8 (26.6–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0F3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1F27" w14:textId="1D40EE7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C5CD" w14:textId="65AD406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4.43 (12.16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3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30E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D9D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7B98010A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D406" w14:textId="2FF1932F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D807" w14:textId="6F77DA0B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431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565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.1 (0.7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719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A52C" w14:textId="1E47C20A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5C9A" w14:textId="0B0089F7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0.97 (0.60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750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969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4</w:t>
            </w:r>
          </w:p>
        </w:tc>
      </w:tr>
      <w:tr w:rsidR="0058066F" w:rsidRPr="005D411C" w14:paraId="7812EE03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CE14" w14:textId="0CB7ECC0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890B" w14:textId="3F5C9936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322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D79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1983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A12A" w14:textId="1E9F3AC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8A6B" w14:textId="0705F04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139F" w14:textId="311047B0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F920E" w14:textId="4EB9D0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hAnsi="Times New Roman" w:cs="Times New Roman"/>
                <w:kern w:val="0"/>
                <w:sz w:val="18"/>
                <w:szCs w:val="18"/>
                <w:lang w:val="nl-NL"/>
                <w14:ligatures w14:val="none"/>
              </w:rPr>
              <w:t>*</w:t>
            </w:r>
          </w:p>
        </w:tc>
      </w:tr>
      <w:tr w:rsidR="0058066F" w:rsidRPr="005D411C" w14:paraId="36398867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1DB82" w14:textId="795F33A5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CBCA" w14:textId="5034B32B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DBC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26A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1.1 (40.9–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763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2.4 (42.2–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C405" w14:textId="55A1A37A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E70E" w14:textId="418918C2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-1.30 (-1.75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EC0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067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240</w:t>
            </w:r>
          </w:p>
        </w:tc>
      </w:tr>
      <w:tr w:rsidR="0058066F" w:rsidRPr="005D411C" w14:paraId="1F402C48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29F59" w14:textId="33F10CF2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018F" w14:textId="3D79A2A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97D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616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9.6 (36.9–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826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7.3 (35.7–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1077" w14:textId="45670CB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92C7" w14:textId="7E9CF38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-0.48 (-4.23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A53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654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944</w:t>
            </w:r>
          </w:p>
        </w:tc>
      </w:tr>
      <w:tr w:rsidR="0058066F" w:rsidRPr="005D411C" w14:paraId="61ECE865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BEF8C70" w14:textId="745481FC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B8D10" w14:textId="02FE244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in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8F79B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3CAE8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5.6 (26.9–37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005D7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2.4 (17–3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0E71C7" w14:textId="53793EB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2FA713" w14:textId="19D5271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5.38 (-8.68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9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295E3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0F52E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500</w:t>
            </w:r>
          </w:p>
        </w:tc>
      </w:tr>
      <w:tr w:rsidR="0058066F" w:rsidRPr="005D411C" w14:paraId="6CCA0AEA" w14:textId="77777777" w:rsidTr="000350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9C6187" w14:textId="7F450A5B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53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CF53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ls I–II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65508" w14:textId="3FCDC56A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8D75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3A10B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00 (87.2–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0A48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4.9 (63.1–9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D4E413" w14:textId="20BE022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3E91AF" w14:textId="3579B18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6.31 (-29.1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4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67A5D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51021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589</w:t>
            </w:r>
          </w:p>
        </w:tc>
      </w:tr>
      <w:tr w:rsidR="0058066F" w:rsidRPr="005D411C" w14:paraId="6913F879" w14:textId="77777777" w:rsidTr="008E6193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E1195B1" w14:textId="246B6915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6352" w14:textId="50C37B5A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073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E5A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5.8 (8.3–2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309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.3 (0.5–2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4C643A" w14:textId="4862E7B7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3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AADEE91" w14:textId="2429014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2.45 (8.92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5.9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DA6274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A3E0A0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6ED4F4CA" w14:textId="77777777" w:rsidTr="008E619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27CD" w14:textId="0938DD1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C840" w14:textId="60A0DDD3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aj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24D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A4B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0.1 (20.7–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2BD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1BAC0D5" w14:textId="6CF01B4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4846A2A" w14:textId="56ABA7F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4.91 (34.60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6E9D5B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B8425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3AE05B3F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FE1A4" w14:textId="5AD35659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3EF3" w14:textId="1826551B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B92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0FC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 (2.6–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E92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 (0.1–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D05C" w14:textId="37913FCA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41CC" w14:textId="3B2C95C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9.71 (5.16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09E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824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2BA004FE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952FB" w14:textId="5942A736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51E3" w14:textId="198C2BC4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es minor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F17C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19F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0.1 (0.1–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C55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90EB" w14:textId="02E1AD72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59F2" w14:textId="53415D83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6.12 (18.31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52D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9EE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5ED51473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C434A" w14:textId="7513D8A6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E3E81" w14:textId="578C3605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C5C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919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7 (0.4–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A16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9117" w14:textId="4AAE471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E591" w14:textId="7C2A593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0.86 (0.5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A6B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BFC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28D1754B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73D8" w14:textId="5337B91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E6CF" w14:textId="01339D84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55A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12A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7DD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6D89" w14:textId="55021CD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DEBC" w14:textId="63FBA76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.45 (2.4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B47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9E0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93</w:t>
            </w:r>
          </w:p>
        </w:tc>
      </w:tr>
      <w:tr w:rsidR="0058066F" w:rsidRPr="005D411C" w14:paraId="3CFBCC62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D96AB" w14:textId="4744C2AF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C3A0" w14:textId="7522DE15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946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EE6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.4 (1.3–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794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516F" w14:textId="2571A9F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1BD0" w14:textId="70F02CF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3.25 (1.8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EA9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1EC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13A9E2E9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C95B5" w14:textId="3C79401E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0CE3" w14:textId="2D5A116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raspinat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028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F43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1 (0–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2B7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3843" w14:textId="5165368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5FD8" w14:textId="2816062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1.55 (2.6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C4E7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86D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02</w:t>
            </w:r>
          </w:p>
        </w:tc>
      </w:tr>
      <w:tr w:rsidR="0058066F" w:rsidRPr="005D411C" w14:paraId="08F07FB8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2B618" w14:textId="43C57326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0B26E" w14:textId="6E3B8D62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D53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769A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.8 (2.6–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CBF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 (0.1–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6F70" w14:textId="74180C8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C678" w14:textId="465C5BF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.83 (2.8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9DEE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3BB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04CDC1F7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072D7" w14:textId="7C861DAF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5009" w14:textId="436BA27C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pulari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505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23F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.6 (0.3–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208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DF09" w14:textId="0B34F8B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44DE" w14:textId="741ADA2B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14.91 (4.9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E85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316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1B75C585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6E523" w14:textId="373FB67C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69B4" w14:textId="63E77FB0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C6C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967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9.1 (6.3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025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.3 (1.8–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6700" w14:textId="72E1EBD0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5433" w14:textId="58CF11AD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.45 (2.06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034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204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01</w:t>
            </w:r>
          </w:p>
        </w:tc>
      </w:tr>
      <w:tr w:rsidR="0058066F" w:rsidRPr="005D411C" w14:paraId="10856487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7399D" w14:textId="5465D13B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FBA6" w14:textId="66FE3D99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ssimus dorsi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F15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540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2.8 (14.4–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020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D76C" w14:textId="01ABA52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3C21" w14:textId="5D321A5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20.25 (13.4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6750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ADB3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7BD3BAF8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40DE" w14:textId="09D88575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B7CD5" w14:textId="5E860047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DEB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8BB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3 (0.3–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9E5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35EF" w14:textId="0986ED51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E79E" w14:textId="1094238E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0.53 (0.31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716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C141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5ED8D2BA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8AC91" w14:textId="4212EB81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DC84" w14:textId="17E119F4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ezius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836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E86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4189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EC40" w14:textId="020093C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3807" w14:textId="78CA6B68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4A2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52F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.000</w:t>
            </w:r>
          </w:p>
        </w:tc>
      </w:tr>
      <w:tr w:rsidR="0058066F" w:rsidRPr="005D411C" w14:paraId="7AC7DF41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1338" w14:textId="674B837D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2987" w14:textId="62ED1DCF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063F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6F7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4.9 (21–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D948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5.6 (13.2–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5E78" w14:textId="4CC59A2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0E18" w14:textId="387A3AE9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.41 (1.29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62C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E8C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13</w:t>
            </w:r>
          </w:p>
        </w:tc>
      </w:tr>
      <w:tr w:rsidR="0058066F" w:rsidRPr="005D411C" w14:paraId="341F8BD6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CB832" w14:textId="3D385EB7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5279" w14:textId="5DCC355A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ean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AC8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405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9.7 (6.7–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10E5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.7 (2.4–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E440" w14:textId="6D1EC76F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5AE4" w14:textId="35ADB7C4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9.61 (5.74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1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CF8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3E4D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4133E12B" w14:textId="77777777" w:rsidTr="00450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46856" w14:textId="42CF2295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6BAF" w14:textId="50A52C2A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TJ </w:t>
            </w:r>
            <w:proofErr w:type="spellStart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in</w:t>
            </w:r>
            <w:proofErr w:type="spellEnd"/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D424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526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.9 (1.2–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0846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35C0" w14:textId="29D418C5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FC2B" w14:textId="1402DA32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4.96 (1.93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A2F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9632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&lt;0.001</w:t>
            </w:r>
          </w:p>
        </w:tc>
      </w:tr>
      <w:tr w:rsidR="0058066F" w:rsidRPr="005D411C" w14:paraId="7D2B9233" w14:textId="77777777" w:rsidTr="00450A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5202C3" w14:textId="6FB077C3" w:rsidR="0058066F" w:rsidRPr="005D41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BF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B3B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 levels 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0F25F" w14:textId="605B05FE" w:rsidR="0058066F" w:rsidRPr="00F17B1C" w:rsidRDefault="0058066F" w:rsidP="0058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J V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5Gy</w:t>
            </w:r>
            <w:r w:rsidRPr="00F17B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EDFFB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3863C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4194ED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 (0–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FAF594" w14:textId="6996E93D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AC126B" w14:textId="5F625B9C" w:rsidR="0058066F" w:rsidRPr="0018486E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9.16 (0.47 </w:t>
            </w:r>
            <w:proofErr w:type="spellStart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to</w:t>
            </w:r>
            <w:proofErr w:type="spellEnd"/>
            <w:r w:rsidRPr="0018486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25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4B8E80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A6B99E" w14:textId="77777777" w:rsidR="0058066F" w:rsidRPr="005D411C" w:rsidRDefault="0058066F" w:rsidP="0058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5D41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0.029</w:t>
            </w:r>
          </w:p>
        </w:tc>
      </w:tr>
    </w:tbl>
    <w:p w14:paraId="4F182534" w14:textId="5F4651D4" w:rsidR="00283895" w:rsidRDefault="00352E00" w:rsidP="003354C6">
      <w:pPr>
        <w:jc w:val="both"/>
        <w:rPr>
          <w:rFonts w:ascii="Times New Roman" w:hAnsi="Times New Roman" w:cs="Times New Roman"/>
          <w:sz w:val="18"/>
          <w:szCs w:val="18"/>
        </w:rPr>
      </w:pPr>
      <w:r w:rsidRPr="005D411C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5D411C">
        <w:rPr>
          <w:rFonts w:ascii="Times New Roman" w:hAnsi="Times New Roman" w:cs="Times New Roman"/>
          <w:sz w:val="18"/>
          <w:szCs w:val="18"/>
        </w:rPr>
        <w:t xml:space="preserve"> </w:t>
      </w:r>
      <w:r w:rsidRPr="005D411C">
        <w:rPr>
          <w:rFonts w:ascii="Times New Roman" w:hAnsi="Times New Roman" w:cs="Times New Roman"/>
          <w:b/>
          <w:bCs/>
          <w:sz w:val="18"/>
          <w:szCs w:val="18"/>
        </w:rPr>
        <w:t>levels I–II only</w:t>
      </w:r>
      <w:r w:rsidRPr="005D411C">
        <w:rPr>
          <w:rFonts w:ascii="Times New Roman" w:hAnsi="Times New Roman" w:cs="Times New Roman"/>
          <w:sz w:val="18"/>
          <w:szCs w:val="18"/>
        </w:rPr>
        <w:t xml:space="preserve">, inclusion of level I–II nodal regions; </w:t>
      </w:r>
      <w:r w:rsidRPr="005D411C">
        <w:rPr>
          <w:rFonts w:ascii="Times New Roman" w:hAnsi="Times New Roman" w:cs="Times New Roman"/>
          <w:b/>
          <w:bCs/>
          <w:sz w:val="18"/>
          <w:szCs w:val="18"/>
        </w:rPr>
        <w:t>levels III–IV only</w:t>
      </w:r>
      <w:r w:rsidRPr="005D411C">
        <w:rPr>
          <w:rFonts w:ascii="Times New Roman" w:hAnsi="Times New Roman" w:cs="Times New Roman"/>
          <w:sz w:val="18"/>
          <w:szCs w:val="18"/>
        </w:rPr>
        <w:t xml:space="preserve">, inclusion of level III–IV nodal regions; </w:t>
      </w:r>
      <w:r w:rsidRPr="005D411C">
        <w:rPr>
          <w:rFonts w:ascii="Times New Roman" w:hAnsi="Times New Roman" w:cs="Times New Roman"/>
          <w:b/>
          <w:bCs/>
          <w:sz w:val="18"/>
          <w:szCs w:val="18"/>
        </w:rPr>
        <w:t>all levels I–IV</w:t>
      </w:r>
      <w:r w:rsidRPr="005D411C">
        <w:rPr>
          <w:rFonts w:ascii="Times New Roman" w:hAnsi="Times New Roman" w:cs="Times New Roman"/>
          <w:sz w:val="18"/>
          <w:szCs w:val="18"/>
        </w:rPr>
        <w:t xml:space="preserve">, inclusion of level I–IV nodal regions; </w:t>
      </w:r>
      <w:r w:rsidRPr="005D411C">
        <w:rPr>
          <w:rFonts w:ascii="Times New Roman" w:hAnsi="Times New Roman" w:cs="Times New Roman"/>
          <w:b/>
          <w:bCs/>
          <w:sz w:val="18"/>
          <w:szCs w:val="18"/>
        </w:rPr>
        <w:t>no levels I–IV</w:t>
      </w:r>
      <w:r w:rsidRPr="005D411C">
        <w:rPr>
          <w:rFonts w:ascii="Times New Roman" w:hAnsi="Times New Roman" w:cs="Times New Roman"/>
          <w:sz w:val="18"/>
          <w:szCs w:val="18"/>
        </w:rPr>
        <w:t xml:space="preserve">, exclusion of all levels I–IV nodal regions; </w:t>
      </w:r>
      <w:r w:rsidR="006A4A56" w:rsidRPr="00EE3017">
        <w:rPr>
          <w:rFonts w:ascii="Times New Roman" w:hAnsi="Times New Roman" w:cs="Times New Roman"/>
          <w:b/>
          <w:bCs/>
          <w:sz w:val="18"/>
          <w:szCs w:val="18"/>
        </w:rPr>
        <w:t xml:space="preserve">No </w:t>
      </w:r>
      <w:r w:rsidR="00EE3017" w:rsidRPr="00EE3017">
        <w:rPr>
          <w:rFonts w:ascii="Times New Roman" w:hAnsi="Times New Roman" w:cs="Times New Roman"/>
          <w:b/>
          <w:bCs/>
          <w:sz w:val="18"/>
          <w:szCs w:val="18"/>
        </w:rPr>
        <w:t>levels I–IV</w:t>
      </w:r>
      <w:r w:rsidR="006A4A56" w:rsidRPr="006A4A56">
        <w:rPr>
          <w:rFonts w:ascii="Times New Roman" w:hAnsi="Times New Roman" w:cs="Times New Roman"/>
          <w:sz w:val="18"/>
          <w:szCs w:val="18"/>
        </w:rPr>
        <w:t>, no regional nodal irradiation (levels I–IV)</w:t>
      </w:r>
      <w:r w:rsidR="00B45F99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ALTJ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axillary–lateral thoracic vessel juncture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XRT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photon therapy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PT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proton therapy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D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mean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Gy]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mean dose; </w:t>
      </w:r>
      <w:proofErr w:type="spellStart"/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D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min</w:t>
      </w:r>
      <w:proofErr w:type="spellEnd"/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Gy]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minimum dose; </w:t>
      </w:r>
      <w:proofErr w:type="spellStart"/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D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max</w:t>
      </w:r>
      <w:proofErr w:type="spellEnd"/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Gy]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maximum dose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V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15Gy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%]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percentage of the structure volume receiving ≥15 Gy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V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vertAlign w:val="subscript"/>
          <w14:ligatures w14:val="none"/>
        </w:rPr>
        <w:t>35Gy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[%]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percentage of the structure volume receiving ≥35 Gy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XRT median [IQR],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median and interquartile range (Q1–Q3) for photon therapy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PT median [IQR],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median and interquartile range (Q1–Q3) for proton therapy; </w:t>
      </w:r>
      <w:r w:rsidR="001350B9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HL shift (95% CI),</w:t>
      </w:r>
      <w:r w:rsidR="001350B9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Hodges–Lehmann estimate of the paired difference (XRT − PT) with 95% confidence interval; </w:t>
      </w:r>
      <w:r w:rsidR="00541B2A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median (Δᵢ)</w:t>
      </w:r>
      <w:r w:rsidR="00541B2A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, median of within-patient paired differences for each parameter, where Δᵢ = XRTᵢ − PTᵢ for subject </w:t>
      </w:r>
      <w:proofErr w:type="spellStart"/>
      <w:r w:rsidR="00541B2A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>i</w:t>
      </w:r>
      <w:proofErr w:type="spellEnd"/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p (paired),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Wilcoxon signed-rank test; </w:t>
      </w:r>
      <w:r w:rsidR="003354C6" w:rsidRPr="005D411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p (BH),</w:t>
      </w:r>
      <w:r w:rsidR="003354C6" w:rsidRPr="005D411C">
        <w:rPr>
          <w:rFonts w:ascii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Benjamini–Hochberg adjusted p </w:t>
      </w:r>
      <w:r w:rsidR="003354C6" w:rsidRPr="005D411C">
        <w:rPr>
          <w:rFonts w:ascii="Times New Roman" w:hAnsi="Times New Roman" w:cs="Times New Roman"/>
          <w:sz w:val="18"/>
          <w:szCs w:val="18"/>
        </w:rPr>
        <w:t>value</w:t>
      </w:r>
      <w:r w:rsidRPr="005D411C">
        <w:rPr>
          <w:rFonts w:ascii="Times New Roman" w:hAnsi="Times New Roman" w:cs="Times New Roman"/>
          <w:sz w:val="18"/>
          <w:szCs w:val="18"/>
        </w:rPr>
        <w:t xml:space="preserve">; </w:t>
      </w:r>
      <w:r w:rsidR="00CB353E" w:rsidRPr="005D411C">
        <w:rPr>
          <w:rFonts w:ascii="Times New Roman" w:hAnsi="Times New Roman" w:cs="Times New Roman"/>
          <w:sz w:val="18"/>
          <w:szCs w:val="18"/>
        </w:rPr>
        <w:t>When within-patient paired differences show no or insufficient variability, the Wilcoxon signed-rank test and/or the Hodges–Lehmann shift estimate (95% CI) are not defined; in such cases, corresponding p values or HL estimates are not reported. P values equal to 1.000 indicate minimal but non-zero variability in paired differences</w:t>
      </w:r>
      <w:r w:rsidR="009221B3">
        <w:rPr>
          <w:rFonts w:ascii="Times New Roman" w:hAnsi="Times New Roman" w:cs="Times New Roman" w:hint="eastAsia"/>
          <w:sz w:val="18"/>
          <w:szCs w:val="18"/>
        </w:rPr>
        <w:t>.</w:t>
      </w:r>
      <w:r w:rsidRPr="005D411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42BFA" w:rsidRPr="00442BFA">
        <w:rPr>
          <w:rFonts w:ascii="Times New Roman" w:hAnsi="Times New Roman" w:cs="Times New Roman"/>
          <w:sz w:val="18"/>
          <w:szCs w:val="18"/>
        </w:rPr>
        <w:t>Colour</w:t>
      </w:r>
      <w:proofErr w:type="spellEnd"/>
      <w:r w:rsidR="00442BFA" w:rsidRPr="00442BFA">
        <w:rPr>
          <w:rFonts w:ascii="Times New Roman" w:hAnsi="Times New Roman" w:cs="Times New Roman"/>
          <w:sz w:val="18"/>
          <w:szCs w:val="18"/>
        </w:rPr>
        <w:t xml:space="preserve"> coding: green indicates high advantage for shoulder muscles (both D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mean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 and V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15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 </w:t>
      </w:r>
      <w:r w:rsidR="005040F9">
        <w:rPr>
          <w:rFonts w:ascii="Times New Roman" w:hAnsi="Times New Roman" w:cs="Times New Roman"/>
          <w:sz w:val="18"/>
          <w:szCs w:val="18"/>
        </w:rPr>
        <w:t>≥</w:t>
      </w:r>
      <w:r w:rsidR="005040F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42BFA" w:rsidRPr="00442BFA">
        <w:rPr>
          <w:rFonts w:ascii="Times New Roman" w:hAnsi="Times New Roman" w:cs="Times New Roman"/>
          <w:sz w:val="18"/>
          <w:szCs w:val="18"/>
        </w:rPr>
        <w:t>10). If only one parameter exceeds the threshold (either D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mean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 or V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15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 </w:t>
      </w:r>
      <w:r w:rsidR="00B6163C">
        <w:rPr>
          <w:rFonts w:ascii="Times New Roman" w:hAnsi="Times New Roman" w:cs="Times New Roman"/>
          <w:sz w:val="18"/>
          <w:szCs w:val="18"/>
        </w:rPr>
        <w:t>≥</w:t>
      </w:r>
      <w:r w:rsidR="00B616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10), the result is considered a single-parameter advantage and is not </w:t>
      </w:r>
      <w:proofErr w:type="spellStart"/>
      <w:r w:rsidR="00442BFA" w:rsidRPr="00442BFA">
        <w:rPr>
          <w:rFonts w:ascii="Times New Roman" w:hAnsi="Times New Roman" w:cs="Times New Roman"/>
          <w:sz w:val="18"/>
          <w:szCs w:val="18"/>
        </w:rPr>
        <w:t>coloured</w:t>
      </w:r>
      <w:proofErr w:type="spellEnd"/>
      <w:r w:rsidR="00442BFA" w:rsidRPr="00442BFA">
        <w:rPr>
          <w:rFonts w:ascii="Times New Roman" w:hAnsi="Times New Roman" w:cs="Times New Roman"/>
          <w:sz w:val="18"/>
          <w:szCs w:val="18"/>
        </w:rPr>
        <w:t xml:space="preserve">. If neither exceeds the threshold, no advantage is present. </w:t>
      </w:r>
      <w:proofErr w:type="spellStart"/>
      <w:r w:rsidR="00442BFA" w:rsidRPr="00442BFA">
        <w:rPr>
          <w:rFonts w:ascii="Times New Roman" w:hAnsi="Times New Roman" w:cs="Times New Roman"/>
          <w:sz w:val="18"/>
          <w:szCs w:val="18"/>
        </w:rPr>
        <w:t>Uncoloured</w:t>
      </w:r>
      <w:proofErr w:type="spellEnd"/>
      <w:r w:rsidR="00442BFA" w:rsidRPr="00442BFA">
        <w:rPr>
          <w:rFonts w:ascii="Times New Roman" w:hAnsi="Times New Roman" w:cs="Times New Roman"/>
          <w:sz w:val="18"/>
          <w:szCs w:val="18"/>
        </w:rPr>
        <w:t xml:space="preserve"> rows may still have significant p values, indicating differences that do not fulfil the combined threshold definition. All ALTJ results are shown without </w:t>
      </w:r>
      <w:proofErr w:type="spellStart"/>
      <w:r w:rsidR="00442BFA" w:rsidRPr="00442BFA">
        <w:rPr>
          <w:rFonts w:ascii="Times New Roman" w:hAnsi="Times New Roman" w:cs="Times New Roman"/>
          <w:sz w:val="18"/>
          <w:szCs w:val="18"/>
        </w:rPr>
        <w:t>colour</w:t>
      </w:r>
      <w:proofErr w:type="spellEnd"/>
      <w:r w:rsidR="00442BFA" w:rsidRPr="00442BFA">
        <w:rPr>
          <w:rFonts w:ascii="Times New Roman" w:hAnsi="Times New Roman" w:cs="Times New Roman"/>
          <w:sz w:val="18"/>
          <w:szCs w:val="18"/>
        </w:rPr>
        <w:t>, as none met the predefined criteria for high advantage (</w:t>
      </w:r>
      <w:r w:rsidR="00442BFA" w:rsidRPr="00C14406">
        <w:rPr>
          <w:rFonts w:ascii="Times New Roman" w:hAnsi="Times New Roman" w:cs="Times New Roman"/>
          <w:i/>
          <w:iCs/>
          <w:sz w:val="18"/>
          <w:szCs w:val="18"/>
        </w:rPr>
        <w:t>i.e.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, any of </w:t>
      </w:r>
      <w:proofErr w:type="spellStart"/>
      <w:r w:rsidR="00442BFA" w:rsidRPr="00442BFA">
        <w:rPr>
          <w:rFonts w:ascii="Times New Roman" w:hAnsi="Times New Roman" w:cs="Times New Roman"/>
          <w:sz w:val="18"/>
          <w:szCs w:val="18"/>
        </w:rPr>
        <w:t>D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="00442BFA" w:rsidRPr="00442BFA">
        <w:rPr>
          <w:rFonts w:ascii="Times New Roman" w:hAnsi="Times New Roman" w:cs="Times New Roman"/>
          <w:sz w:val="18"/>
          <w:szCs w:val="18"/>
        </w:rPr>
        <w:t>, D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mean</w:t>
      </w:r>
      <w:r w:rsidR="00442BFA" w:rsidRPr="00442BFA">
        <w:rPr>
          <w:rFonts w:ascii="Times New Roman" w:hAnsi="Times New Roman" w:cs="Times New Roman"/>
          <w:sz w:val="18"/>
          <w:szCs w:val="18"/>
        </w:rPr>
        <w:t>, D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min</w:t>
      </w:r>
      <w:r w:rsidR="00442BFA" w:rsidRPr="00442BFA">
        <w:rPr>
          <w:rFonts w:ascii="Times New Roman" w:hAnsi="Times New Roman" w:cs="Times New Roman"/>
          <w:sz w:val="18"/>
          <w:szCs w:val="18"/>
        </w:rPr>
        <w:t>, or V</w:t>
      </w:r>
      <w:r w:rsidR="00442BFA" w:rsidRPr="00414803">
        <w:rPr>
          <w:rFonts w:ascii="Times New Roman" w:hAnsi="Times New Roman" w:cs="Times New Roman"/>
          <w:sz w:val="18"/>
          <w:szCs w:val="18"/>
          <w:vertAlign w:val="subscript"/>
        </w:rPr>
        <w:t>35</w:t>
      </w:r>
      <w:r w:rsidR="00442BFA" w:rsidRPr="00442BFA">
        <w:rPr>
          <w:rFonts w:ascii="Times New Roman" w:hAnsi="Times New Roman" w:cs="Times New Roman"/>
          <w:sz w:val="18"/>
          <w:szCs w:val="18"/>
        </w:rPr>
        <w:t xml:space="preserve"> </w:t>
      </w:r>
      <w:r w:rsidR="00B6163C">
        <w:rPr>
          <w:rFonts w:ascii="Times New Roman" w:hAnsi="Times New Roman" w:cs="Times New Roman"/>
          <w:sz w:val="18"/>
          <w:szCs w:val="18"/>
        </w:rPr>
        <w:t>≥</w:t>
      </w:r>
      <w:r w:rsidR="00B616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42BFA" w:rsidRPr="00442BFA">
        <w:rPr>
          <w:rFonts w:ascii="Times New Roman" w:hAnsi="Times New Roman" w:cs="Times New Roman"/>
          <w:sz w:val="18"/>
          <w:szCs w:val="18"/>
        </w:rPr>
        <w:t>10)</w:t>
      </w:r>
      <w:r w:rsidR="00E0114B" w:rsidRPr="00E0114B">
        <w:rPr>
          <w:rFonts w:ascii="Times New Roman" w:hAnsi="Times New Roman" w:cs="Times New Roman"/>
          <w:sz w:val="18"/>
          <w:szCs w:val="18"/>
        </w:rPr>
        <w:t>.</w:t>
      </w:r>
    </w:p>
    <w:p w14:paraId="75C909B9" w14:textId="77777777" w:rsidR="008B2CD3" w:rsidRDefault="008B2CD3" w:rsidP="003354C6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59E98B1" w14:textId="77777777" w:rsidR="008B2CD3" w:rsidRDefault="008B2CD3" w:rsidP="003354C6">
      <w:pPr>
        <w:jc w:val="both"/>
        <w:rPr>
          <w:rFonts w:ascii="Times New Roman" w:hAnsi="Times New Roman" w:cs="Times New Roman"/>
          <w:sz w:val="18"/>
          <w:szCs w:val="18"/>
        </w:rPr>
        <w:sectPr w:rsidR="008B2CD3" w:rsidSect="00BF5E0D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04F0A09" w14:textId="77777777" w:rsidR="008B2CD3" w:rsidRPr="005D411C" w:rsidRDefault="008B2CD3" w:rsidP="008B2CD3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0340D44A" w14:textId="77777777" w:rsidR="008B2CD3" w:rsidRPr="005D411C" w:rsidRDefault="008B2CD3" w:rsidP="008B2CD3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49F0CABD" w14:textId="77777777" w:rsidR="008B2CD3" w:rsidRPr="005D411C" w:rsidRDefault="008B2CD3" w:rsidP="003354C6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8B2CD3" w:rsidRPr="005D411C" w:rsidSect="00BF5E0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F96"/>
    <w:rsid w:val="0000474F"/>
    <w:rsid w:val="00010244"/>
    <w:rsid w:val="0002093B"/>
    <w:rsid w:val="00025FC8"/>
    <w:rsid w:val="000428D0"/>
    <w:rsid w:val="0004583E"/>
    <w:rsid w:val="000512D5"/>
    <w:rsid w:val="00053CAC"/>
    <w:rsid w:val="000556DD"/>
    <w:rsid w:val="00067188"/>
    <w:rsid w:val="000677C3"/>
    <w:rsid w:val="000710E3"/>
    <w:rsid w:val="00075FE9"/>
    <w:rsid w:val="00081C29"/>
    <w:rsid w:val="00094AD5"/>
    <w:rsid w:val="000B1AF1"/>
    <w:rsid w:val="000B7346"/>
    <w:rsid w:val="000C01CF"/>
    <w:rsid w:val="000D27C4"/>
    <w:rsid w:val="000D6AE2"/>
    <w:rsid w:val="000D6E04"/>
    <w:rsid w:val="000D7139"/>
    <w:rsid w:val="000E1916"/>
    <w:rsid w:val="000E56D7"/>
    <w:rsid w:val="000E70A1"/>
    <w:rsid w:val="000E7E64"/>
    <w:rsid w:val="000F7EE2"/>
    <w:rsid w:val="0010123B"/>
    <w:rsid w:val="00103100"/>
    <w:rsid w:val="0010406F"/>
    <w:rsid w:val="00106FAB"/>
    <w:rsid w:val="001122D4"/>
    <w:rsid w:val="0012077B"/>
    <w:rsid w:val="0012583F"/>
    <w:rsid w:val="00127B7A"/>
    <w:rsid w:val="001318FB"/>
    <w:rsid w:val="00132480"/>
    <w:rsid w:val="00133DE6"/>
    <w:rsid w:val="001350B9"/>
    <w:rsid w:val="00147C74"/>
    <w:rsid w:val="001531C9"/>
    <w:rsid w:val="001642FC"/>
    <w:rsid w:val="00171CCC"/>
    <w:rsid w:val="00180D39"/>
    <w:rsid w:val="0018486E"/>
    <w:rsid w:val="001868D1"/>
    <w:rsid w:val="0019178F"/>
    <w:rsid w:val="001A1B23"/>
    <w:rsid w:val="001B2552"/>
    <w:rsid w:val="001B2ABF"/>
    <w:rsid w:val="001B6912"/>
    <w:rsid w:val="001D08FD"/>
    <w:rsid w:val="001D11C9"/>
    <w:rsid w:val="001D17DE"/>
    <w:rsid w:val="001D5C76"/>
    <w:rsid w:val="001D6E11"/>
    <w:rsid w:val="001E04E6"/>
    <w:rsid w:val="001E560C"/>
    <w:rsid w:val="001E76FA"/>
    <w:rsid w:val="001F2EDB"/>
    <w:rsid w:val="001F5312"/>
    <w:rsid w:val="001F69DE"/>
    <w:rsid w:val="00200BE1"/>
    <w:rsid w:val="00205AD9"/>
    <w:rsid w:val="00206855"/>
    <w:rsid w:val="00210ED8"/>
    <w:rsid w:val="00211F5D"/>
    <w:rsid w:val="00220D48"/>
    <w:rsid w:val="0022588A"/>
    <w:rsid w:val="0023490E"/>
    <w:rsid w:val="00234A51"/>
    <w:rsid w:val="00243F09"/>
    <w:rsid w:val="00245B9A"/>
    <w:rsid w:val="00247910"/>
    <w:rsid w:val="00251775"/>
    <w:rsid w:val="00254023"/>
    <w:rsid w:val="0026051B"/>
    <w:rsid w:val="002670AC"/>
    <w:rsid w:val="0027178D"/>
    <w:rsid w:val="0027231A"/>
    <w:rsid w:val="00283895"/>
    <w:rsid w:val="00285C9F"/>
    <w:rsid w:val="0028639A"/>
    <w:rsid w:val="00292762"/>
    <w:rsid w:val="00292BA9"/>
    <w:rsid w:val="00294535"/>
    <w:rsid w:val="0029524E"/>
    <w:rsid w:val="002A5C94"/>
    <w:rsid w:val="002A6A24"/>
    <w:rsid w:val="002B0BCB"/>
    <w:rsid w:val="002B2659"/>
    <w:rsid w:val="002B2FC9"/>
    <w:rsid w:val="002C1F09"/>
    <w:rsid w:val="002C2CE1"/>
    <w:rsid w:val="002C49C8"/>
    <w:rsid w:val="002D29FC"/>
    <w:rsid w:val="002E4A40"/>
    <w:rsid w:val="002E51DB"/>
    <w:rsid w:val="002F2F57"/>
    <w:rsid w:val="002F5F54"/>
    <w:rsid w:val="00303DDD"/>
    <w:rsid w:val="003060DE"/>
    <w:rsid w:val="0030784E"/>
    <w:rsid w:val="00314B10"/>
    <w:rsid w:val="00315223"/>
    <w:rsid w:val="003154F2"/>
    <w:rsid w:val="00321D6F"/>
    <w:rsid w:val="00324FC8"/>
    <w:rsid w:val="00327525"/>
    <w:rsid w:val="00330FCC"/>
    <w:rsid w:val="00331BD2"/>
    <w:rsid w:val="00333BE6"/>
    <w:rsid w:val="003354C6"/>
    <w:rsid w:val="00336611"/>
    <w:rsid w:val="00352E00"/>
    <w:rsid w:val="0035780C"/>
    <w:rsid w:val="003612EC"/>
    <w:rsid w:val="003628E0"/>
    <w:rsid w:val="00365F90"/>
    <w:rsid w:val="0036760F"/>
    <w:rsid w:val="00367D15"/>
    <w:rsid w:val="003700F0"/>
    <w:rsid w:val="00375D33"/>
    <w:rsid w:val="00376852"/>
    <w:rsid w:val="00387491"/>
    <w:rsid w:val="003A051B"/>
    <w:rsid w:val="003A48E0"/>
    <w:rsid w:val="003A7B31"/>
    <w:rsid w:val="003B0336"/>
    <w:rsid w:val="003B0338"/>
    <w:rsid w:val="003B04E8"/>
    <w:rsid w:val="003B13B5"/>
    <w:rsid w:val="003B294B"/>
    <w:rsid w:val="003B40FA"/>
    <w:rsid w:val="003C5491"/>
    <w:rsid w:val="003C61CA"/>
    <w:rsid w:val="003C6C8A"/>
    <w:rsid w:val="003D5F5C"/>
    <w:rsid w:val="003E118D"/>
    <w:rsid w:val="003E1F3B"/>
    <w:rsid w:val="003F0D71"/>
    <w:rsid w:val="003F0E61"/>
    <w:rsid w:val="003F41BE"/>
    <w:rsid w:val="003F614F"/>
    <w:rsid w:val="00402B5C"/>
    <w:rsid w:val="004034EA"/>
    <w:rsid w:val="004037EB"/>
    <w:rsid w:val="00406F50"/>
    <w:rsid w:val="00407696"/>
    <w:rsid w:val="0041303B"/>
    <w:rsid w:val="00414803"/>
    <w:rsid w:val="00415DD7"/>
    <w:rsid w:val="0041619B"/>
    <w:rsid w:val="0041664B"/>
    <w:rsid w:val="00421051"/>
    <w:rsid w:val="004335B9"/>
    <w:rsid w:val="00433A36"/>
    <w:rsid w:val="00442BFA"/>
    <w:rsid w:val="0044428C"/>
    <w:rsid w:val="00446F2A"/>
    <w:rsid w:val="00450654"/>
    <w:rsid w:val="00450B28"/>
    <w:rsid w:val="0045625C"/>
    <w:rsid w:val="004573AD"/>
    <w:rsid w:val="00467825"/>
    <w:rsid w:val="00467B9B"/>
    <w:rsid w:val="00471E26"/>
    <w:rsid w:val="004725E3"/>
    <w:rsid w:val="00476D45"/>
    <w:rsid w:val="00477A99"/>
    <w:rsid w:val="00485C86"/>
    <w:rsid w:val="004933E0"/>
    <w:rsid w:val="00494D03"/>
    <w:rsid w:val="004A09C4"/>
    <w:rsid w:val="004B2832"/>
    <w:rsid w:val="004C2859"/>
    <w:rsid w:val="004C38CF"/>
    <w:rsid w:val="004D04FC"/>
    <w:rsid w:val="004D48AA"/>
    <w:rsid w:val="004E3A03"/>
    <w:rsid w:val="004E45A6"/>
    <w:rsid w:val="004E77C2"/>
    <w:rsid w:val="004E7B5D"/>
    <w:rsid w:val="004F244E"/>
    <w:rsid w:val="004F5A5C"/>
    <w:rsid w:val="00503785"/>
    <w:rsid w:val="005040F9"/>
    <w:rsid w:val="00504745"/>
    <w:rsid w:val="00510C17"/>
    <w:rsid w:val="0051130A"/>
    <w:rsid w:val="00526277"/>
    <w:rsid w:val="0053066F"/>
    <w:rsid w:val="00535E48"/>
    <w:rsid w:val="005366F3"/>
    <w:rsid w:val="00536DA5"/>
    <w:rsid w:val="00540F96"/>
    <w:rsid w:val="00541B2A"/>
    <w:rsid w:val="00541DD5"/>
    <w:rsid w:val="005424EC"/>
    <w:rsid w:val="00542B3F"/>
    <w:rsid w:val="00553AC3"/>
    <w:rsid w:val="0058066F"/>
    <w:rsid w:val="005826E6"/>
    <w:rsid w:val="00597594"/>
    <w:rsid w:val="005A307F"/>
    <w:rsid w:val="005A64D1"/>
    <w:rsid w:val="005B6D5E"/>
    <w:rsid w:val="005C1415"/>
    <w:rsid w:val="005C49C8"/>
    <w:rsid w:val="005C50B9"/>
    <w:rsid w:val="005C7DEB"/>
    <w:rsid w:val="005D411C"/>
    <w:rsid w:val="005D4EF1"/>
    <w:rsid w:val="005F517C"/>
    <w:rsid w:val="006022C9"/>
    <w:rsid w:val="00603739"/>
    <w:rsid w:val="006228A4"/>
    <w:rsid w:val="00622A28"/>
    <w:rsid w:val="00623158"/>
    <w:rsid w:val="00631BA3"/>
    <w:rsid w:val="006338DE"/>
    <w:rsid w:val="0063557D"/>
    <w:rsid w:val="006408A6"/>
    <w:rsid w:val="00646F8A"/>
    <w:rsid w:val="00650585"/>
    <w:rsid w:val="006609C5"/>
    <w:rsid w:val="006623CD"/>
    <w:rsid w:val="0066650A"/>
    <w:rsid w:val="00666E4D"/>
    <w:rsid w:val="00670802"/>
    <w:rsid w:val="00677C98"/>
    <w:rsid w:val="00685353"/>
    <w:rsid w:val="00691DFE"/>
    <w:rsid w:val="006931C7"/>
    <w:rsid w:val="006947F4"/>
    <w:rsid w:val="006A4A56"/>
    <w:rsid w:val="006A7760"/>
    <w:rsid w:val="006B15D4"/>
    <w:rsid w:val="006B39D0"/>
    <w:rsid w:val="006C08B3"/>
    <w:rsid w:val="006C1006"/>
    <w:rsid w:val="006C50C0"/>
    <w:rsid w:val="006C6C33"/>
    <w:rsid w:val="006C70DA"/>
    <w:rsid w:val="006D4973"/>
    <w:rsid w:val="006D4FC9"/>
    <w:rsid w:val="006D58E9"/>
    <w:rsid w:val="006D78A9"/>
    <w:rsid w:val="006E2A38"/>
    <w:rsid w:val="006E7CD9"/>
    <w:rsid w:val="006E7D41"/>
    <w:rsid w:val="006F0C81"/>
    <w:rsid w:val="00703E44"/>
    <w:rsid w:val="0071134E"/>
    <w:rsid w:val="00720D52"/>
    <w:rsid w:val="007224D0"/>
    <w:rsid w:val="007232F2"/>
    <w:rsid w:val="007252CF"/>
    <w:rsid w:val="0072690E"/>
    <w:rsid w:val="0073702D"/>
    <w:rsid w:val="007412FD"/>
    <w:rsid w:val="007420A3"/>
    <w:rsid w:val="007439D6"/>
    <w:rsid w:val="00751A0B"/>
    <w:rsid w:val="00754164"/>
    <w:rsid w:val="00767179"/>
    <w:rsid w:val="0077377C"/>
    <w:rsid w:val="00782F41"/>
    <w:rsid w:val="007830F1"/>
    <w:rsid w:val="007915FD"/>
    <w:rsid w:val="007935DA"/>
    <w:rsid w:val="0079398D"/>
    <w:rsid w:val="007A2367"/>
    <w:rsid w:val="007A6C51"/>
    <w:rsid w:val="007B2AB8"/>
    <w:rsid w:val="007B7782"/>
    <w:rsid w:val="007C1038"/>
    <w:rsid w:val="007D0898"/>
    <w:rsid w:val="007D1037"/>
    <w:rsid w:val="007D37CA"/>
    <w:rsid w:val="007E31A2"/>
    <w:rsid w:val="007F0C46"/>
    <w:rsid w:val="007F670B"/>
    <w:rsid w:val="00804101"/>
    <w:rsid w:val="008105D2"/>
    <w:rsid w:val="00811563"/>
    <w:rsid w:val="00814F3E"/>
    <w:rsid w:val="00821BA9"/>
    <w:rsid w:val="00822B26"/>
    <w:rsid w:val="00824C3F"/>
    <w:rsid w:val="00835F41"/>
    <w:rsid w:val="008435A4"/>
    <w:rsid w:val="00844AA1"/>
    <w:rsid w:val="00847508"/>
    <w:rsid w:val="00863B0F"/>
    <w:rsid w:val="008641B7"/>
    <w:rsid w:val="00867638"/>
    <w:rsid w:val="0087325E"/>
    <w:rsid w:val="008768D2"/>
    <w:rsid w:val="00876D24"/>
    <w:rsid w:val="00880E4C"/>
    <w:rsid w:val="00882392"/>
    <w:rsid w:val="0089199A"/>
    <w:rsid w:val="008A2E81"/>
    <w:rsid w:val="008A4823"/>
    <w:rsid w:val="008A4EAD"/>
    <w:rsid w:val="008B2CD3"/>
    <w:rsid w:val="008B6065"/>
    <w:rsid w:val="008B6580"/>
    <w:rsid w:val="008C53BB"/>
    <w:rsid w:val="008D190B"/>
    <w:rsid w:val="008D27EC"/>
    <w:rsid w:val="008E0B78"/>
    <w:rsid w:val="008E1581"/>
    <w:rsid w:val="008E1F44"/>
    <w:rsid w:val="008E40D9"/>
    <w:rsid w:val="008E6193"/>
    <w:rsid w:val="008F53D6"/>
    <w:rsid w:val="00912B32"/>
    <w:rsid w:val="0092170F"/>
    <w:rsid w:val="009221B3"/>
    <w:rsid w:val="0092247C"/>
    <w:rsid w:val="009231ED"/>
    <w:rsid w:val="00933620"/>
    <w:rsid w:val="00937732"/>
    <w:rsid w:val="00941094"/>
    <w:rsid w:val="00942BA5"/>
    <w:rsid w:val="0094359F"/>
    <w:rsid w:val="00953A52"/>
    <w:rsid w:val="00953ADD"/>
    <w:rsid w:val="009558A4"/>
    <w:rsid w:val="00962091"/>
    <w:rsid w:val="00966A05"/>
    <w:rsid w:val="00972F0B"/>
    <w:rsid w:val="00981618"/>
    <w:rsid w:val="0098230F"/>
    <w:rsid w:val="00983FEA"/>
    <w:rsid w:val="009852BA"/>
    <w:rsid w:val="009856CA"/>
    <w:rsid w:val="00991AB3"/>
    <w:rsid w:val="009924DF"/>
    <w:rsid w:val="009932B5"/>
    <w:rsid w:val="00997493"/>
    <w:rsid w:val="009A09F0"/>
    <w:rsid w:val="009A3F1D"/>
    <w:rsid w:val="009A4C6F"/>
    <w:rsid w:val="009A66B6"/>
    <w:rsid w:val="009B1610"/>
    <w:rsid w:val="009B22D0"/>
    <w:rsid w:val="009B48B5"/>
    <w:rsid w:val="009B61B1"/>
    <w:rsid w:val="009B70D1"/>
    <w:rsid w:val="009C1FAB"/>
    <w:rsid w:val="009D3229"/>
    <w:rsid w:val="009D3311"/>
    <w:rsid w:val="009E3263"/>
    <w:rsid w:val="009E48CE"/>
    <w:rsid w:val="009E7B29"/>
    <w:rsid w:val="009E7BCE"/>
    <w:rsid w:val="009F441E"/>
    <w:rsid w:val="009F6444"/>
    <w:rsid w:val="00A02BBA"/>
    <w:rsid w:val="00A04093"/>
    <w:rsid w:val="00A0593F"/>
    <w:rsid w:val="00A1122C"/>
    <w:rsid w:val="00A11250"/>
    <w:rsid w:val="00A1546C"/>
    <w:rsid w:val="00A1788A"/>
    <w:rsid w:val="00A24DF1"/>
    <w:rsid w:val="00A24F7B"/>
    <w:rsid w:val="00A265AD"/>
    <w:rsid w:val="00A40A0E"/>
    <w:rsid w:val="00A4252D"/>
    <w:rsid w:val="00A4746B"/>
    <w:rsid w:val="00A5106E"/>
    <w:rsid w:val="00A5603E"/>
    <w:rsid w:val="00A56826"/>
    <w:rsid w:val="00A62D51"/>
    <w:rsid w:val="00A70A8E"/>
    <w:rsid w:val="00A8134D"/>
    <w:rsid w:val="00A84834"/>
    <w:rsid w:val="00A92375"/>
    <w:rsid w:val="00A95B6A"/>
    <w:rsid w:val="00A96328"/>
    <w:rsid w:val="00AA09FA"/>
    <w:rsid w:val="00AA2DAB"/>
    <w:rsid w:val="00AA3BC8"/>
    <w:rsid w:val="00AA7E1E"/>
    <w:rsid w:val="00AB0B36"/>
    <w:rsid w:val="00AB0DD1"/>
    <w:rsid w:val="00AB39C6"/>
    <w:rsid w:val="00AC0B6C"/>
    <w:rsid w:val="00AC28DA"/>
    <w:rsid w:val="00AD303C"/>
    <w:rsid w:val="00AF0AFD"/>
    <w:rsid w:val="00AF2990"/>
    <w:rsid w:val="00AF5084"/>
    <w:rsid w:val="00B0052B"/>
    <w:rsid w:val="00B042BE"/>
    <w:rsid w:val="00B22643"/>
    <w:rsid w:val="00B26F79"/>
    <w:rsid w:val="00B32A63"/>
    <w:rsid w:val="00B33EE3"/>
    <w:rsid w:val="00B3561A"/>
    <w:rsid w:val="00B3702F"/>
    <w:rsid w:val="00B40076"/>
    <w:rsid w:val="00B4063A"/>
    <w:rsid w:val="00B40BCD"/>
    <w:rsid w:val="00B45F99"/>
    <w:rsid w:val="00B518B1"/>
    <w:rsid w:val="00B6163C"/>
    <w:rsid w:val="00B67721"/>
    <w:rsid w:val="00B7683D"/>
    <w:rsid w:val="00B84747"/>
    <w:rsid w:val="00B920EE"/>
    <w:rsid w:val="00B9291D"/>
    <w:rsid w:val="00B9617D"/>
    <w:rsid w:val="00BB5976"/>
    <w:rsid w:val="00BB5ABF"/>
    <w:rsid w:val="00BB79A8"/>
    <w:rsid w:val="00BB7EA5"/>
    <w:rsid w:val="00BC2363"/>
    <w:rsid w:val="00BD329E"/>
    <w:rsid w:val="00BE1734"/>
    <w:rsid w:val="00BE59A0"/>
    <w:rsid w:val="00BF0F04"/>
    <w:rsid w:val="00BF5E0D"/>
    <w:rsid w:val="00C06B1A"/>
    <w:rsid w:val="00C1302B"/>
    <w:rsid w:val="00C14406"/>
    <w:rsid w:val="00C15A66"/>
    <w:rsid w:val="00C17FD4"/>
    <w:rsid w:val="00C33717"/>
    <w:rsid w:val="00C35BD4"/>
    <w:rsid w:val="00C361B3"/>
    <w:rsid w:val="00C40415"/>
    <w:rsid w:val="00C41F86"/>
    <w:rsid w:val="00C50998"/>
    <w:rsid w:val="00C53418"/>
    <w:rsid w:val="00C55175"/>
    <w:rsid w:val="00C71BF6"/>
    <w:rsid w:val="00C73F60"/>
    <w:rsid w:val="00C745FF"/>
    <w:rsid w:val="00C74764"/>
    <w:rsid w:val="00C914D4"/>
    <w:rsid w:val="00C915D8"/>
    <w:rsid w:val="00C91B4A"/>
    <w:rsid w:val="00CA0A03"/>
    <w:rsid w:val="00CA5832"/>
    <w:rsid w:val="00CA65B8"/>
    <w:rsid w:val="00CA7CF4"/>
    <w:rsid w:val="00CB200A"/>
    <w:rsid w:val="00CB353E"/>
    <w:rsid w:val="00CB3B06"/>
    <w:rsid w:val="00CB45CE"/>
    <w:rsid w:val="00CB54CB"/>
    <w:rsid w:val="00CD45DC"/>
    <w:rsid w:val="00CF118B"/>
    <w:rsid w:val="00CF2E32"/>
    <w:rsid w:val="00CF3DA1"/>
    <w:rsid w:val="00CF4532"/>
    <w:rsid w:val="00D03ECB"/>
    <w:rsid w:val="00D05709"/>
    <w:rsid w:val="00D057B0"/>
    <w:rsid w:val="00D06238"/>
    <w:rsid w:val="00D11EDA"/>
    <w:rsid w:val="00D24FD6"/>
    <w:rsid w:val="00D2674E"/>
    <w:rsid w:val="00D31F79"/>
    <w:rsid w:val="00D37293"/>
    <w:rsid w:val="00D42D0F"/>
    <w:rsid w:val="00D4353E"/>
    <w:rsid w:val="00D43F86"/>
    <w:rsid w:val="00D4407B"/>
    <w:rsid w:val="00D440B7"/>
    <w:rsid w:val="00D5157D"/>
    <w:rsid w:val="00D52A38"/>
    <w:rsid w:val="00D5313D"/>
    <w:rsid w:val="00D54954"/>
    <w:rsid w:val="00D56C77"/>
    <w:rsid w:val="00D63D06"/>
    <w:rsid w:val="00D6403D"/>
    <w:rsid w:val="00D7483F"/>
    <w:rsid w:val="00D75842"/>
    <w:rsid w:val="00D80655"/>
    <w:rsid w:val="00D8730F"/>
    <w:rsid w:val="00D92789"/>
    <w:rsid w:val="00D975B0"/>
    <w:rsid w:val="00DB1ADD"/>
    <w:rsid w:val="00DB1CF1"/>
    <w:rsid w:val="00DB45DE"/>
    <w:rsid w:val="00DD040D"/>
    <w:rsid w:val="00DD2A8E"/>
    <w:rsid w:val="00DD367C"/>
    <w:rsid w:val="00DD6006"/>
    <w:rsid w:val="00DD7A67"/>
    <w:rsid w:val="00DE0970"/>
    <w:rsid w:val="00DE203D"/>
    <w:rsid w:val="00DE6C87"/>
    <w:rsid w:val="00E0114B"/>
    <w:rsid w:val="00E2014D"/>
    <w:rsid w:val="00E246ED"/>
    <w:rsid w:val="00E25D3A"/>
    <w:rsid w:val="00E33A7B"/>
    <w:rsid w:val="00E44CDE"/>
    <w:rsid w:val="00E5209D"/>
    <w:rsid w:val="00E57BA8"/>
    <w:rsid w:val="00E6039E"/>
    <w:rsid w:val="00E61DA3"/>
    <w:rsid w:val="00E65029"/>
    <w:rsid w:val="00E72C69"/>
    <w:rsid w:val="00E908C7"/>
    <w:rsid w:val="00E91FF0"/>
    <w:rsid w:val="00E93B5B"/>
    <w:rsid w:val="00EA1B43"/>
    <w:rsid w:val="00EA47CB"/>
    <w:rsid w:val="00EB2AE1"/>
    <w:rsid w:val="00EB5B08"/>
    <w:rsid w:val="00EB7D13"/>
    <w:rsid w:val="00EC272E"/>
    <w:rsid w:val="00ED0FB6"/>
    <w:rsid w:val="00ED1232"/>
    <w:rsid w:val="00ED2631"/>
    <w:rsid w:val="00ED41EE"/>
    <w:rsid w:val="00EE0CED"/>
    <w:rsid w:val="00EE0FB0"/>
    <w:rsid w:val="00EE3017"/>
    <w:rsid w:val="00EE3D27"/>
    <w:rsid w:val="00EE3E67"/>
    <w:rsid w:val="00EE48A5"/>
    <w:rsid w:val="00EE518B"/>
    <w:rsid w:val="00EF47E6"/>
    <w:rsid w:val="00EF6DAA"/>
    <w:rsid w:val="00F01CCC"/>
    <w:rsid w:val="00F06F6B"/>
    <w:rsid w:val="00F07BDC"/>
    <w:rsid w:val="00F12268"/>
    <w:rsid w:val="00F12276"/>
    <w:rsid w:val="00F12F95"/>
    <w:rsid w:val="00F14559"/>
    <w:rsid w:val="00F17B1C"/>
    <w:rsid w:val="00F24A5D"/>
    <w:rsid w:val="00F36FA4"/>
    <w:rsid w:val="00F372C4"/>
    <w:rsid w:val="00F40DD8"/>
    <w:rsid w:val="00F474F1"/>
    <w:rsid w:val="00F64FD0"/>
    <w:rsid w:val="00F67771"/>
    <w:rsid w:val="00F77541"/>
    <w:rsid w:val="00F862E0"/>
    <w:rsid w:val="00F93117"/>
    <w:rsid w:val="00F9334F"/>
    <w:rsid w:val="00FA0259"/>
    <w:rsid w:val="00FA0837"/>
    <w:rsid w:val="00FA3C1C"/>
    <w:rsid w:val="00FB2106"/>
    <w:rsid w:val="00FB37D9"/>
    <w:rsid w:val="00FB3A88"/>
    <w:rsid w:val="00FB5A9D"/>
    <w:rsid w:val="00FB5E4F"/>
    <w:rsid w:val="00FC415A"/>
    <w:rsid w:val="00FD1B6A"/>
    <w:rsid w:val="00FE0AC9"/>
    <w:rsid w:val="00FE466C"/>
    <w:rsid w:val="00FE5DFC"/>
    <w:rsid w:val="00FF0BF3"/>
    <w:rsid w:val="00FF69BF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DC39B"/>
  <w15:chartTrackingRefBased/>
  <w15:docId w15:val="{8C54FF5F-F2E8-44C6-BEF5-A3588D8D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F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F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F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F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F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F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0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F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029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029"/>
    <w:rPr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5D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F670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54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541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6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2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7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3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7bc8d7-f6ce-40e6-85b5-84fedd8087c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DB24763911A44B8BE0074048941E5A" ma:contentTypeVersion="18" ma:contentTypeDescription="Een nieuw document maken." ma:contentTypeScope="" ma:versionID="d22aa341d4a7db22c59a52e44d49e072">
  <xsd:schema xmlns:xsd="http://www.w3.org/2001/XMLSchema" xmlns:xs="http://www.w3.org/2001/XMLSchema" xmlns:p="http://schemas.microsoft.com/office/2006/metadata/properties" xmlns:ns3="9c7bc8d7-f6ce-40e6-85b5-84fedd8087ca" xmlns:ns4="8cfc0a1e-d64c-4380-8ae9-c67e21409e25" targetNamespace="http://schemas.microsoft.com/office/2006/metadata/properties" ma:root="true" ma:fieldsID="1594341852d39d8f3a3928fadeeb33b8" ns3:_="" ns4:_="">
    <xsd:import namespace="9c7bc8d7-f6ce-40e6-85b5-84fedd8087ca"/>
    <xsd:import namespace="8cfc0a1e-d64c-4380-8ae9-c67e21409e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bc8d7-f6ce-40e6-85b5-84fedd8087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fc0a1e-d64c-4380-8ae9-c67e21409e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81FE1-6316-4AB1-A116-2FBDE65214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85A1A4-8852-47FE-B43F-13CAF0D63B02}">
  <ds:schemaRefs>
    <ds:schemaRef ds:uri="http://schemas.microsoft.com/office/2006/metadata/properties"/>
    <ds:schemaRef ds:uri="http://schemas.microsoft.com/office/infopath/2007/PartnerControls"/>
    <ds:schemaRef ds:uri="9c7bc8d7-f6ce-40e6-85b5-84fedd8087ca"/>
  </ds:schemaRefs>
</ds:datastoreItem>
</file>

<file path=customXml/itemProps3.xml><?xml version="1.0" encoding="utf-8"?>
<ds:datastoreItem xmlns:ds="http://schemas.openxmlformats.org/officeDocument/2006/customXml" ds:itemID="{D7AD05A8-758A-470D-AF88-73D4A1877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7bc8d7-f6ce-40e6-85b5-84fedd8087ca"/>
    <ds:schemaRef ds:uri="8cfc0a1e-d64c-4380-8ae9-c67e21409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69AE9F-0B24-4B24-B806-7CEEE4A1E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7</Pages>
  <Words>2580</Words>
  <Characters>1470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 Liang</dc:creator>
  <cp:keywords/>
  <dc:description/>
  <cp:lastModifiedBy>Yuqin Liang</cp:lastModifiedBy>
  <cp:revision>78</cp:revision>
  <dcterms:created xsi:type="dcterms:W3CDTF">2026-01-19T15:26:00Z</dcterms:created>
  <dcterms:modified xsi:type="dcterms:W3CDTF">2026-03-1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DB24763911A44B8BE0074048941E5A</vt:lpwstr>
  </property>
</Properties>
</file>